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6"/>
        <w:gridCol w:w="962"/>
        <w:gridCol w:w="1429"/>
        <w:gridCol w:w="989"/>
        <w:gridCol w:w="1340"/>
        <w:gridCol w:w="989"/>
        <w:gridCol w:w="1365"/>
        <w:gridCol w:w="730"/>
      </w:tblGrid>
      <w:tr w:rsidR="007B27AF" w:rsidRPr="008958C0" w14:paraId="3011846D" w14:textId="77777777" w:rsidTr="000E7674">
        <w:tc>
          <w:tcPr>
            <w:tcW w:w="9350" w:type="dxa"/>
            <w:gridSpan w:val="8"/>
          </w:tcPr>
          <w:p w14:paraId="141CCDD8" w14:textId="206D2E50" w:rsidR="007B27AF" w:rsidRPr="008958C0" w:rsidRDefault="007B27AF" w:rsidP="00FE5746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br w:type="page"/>
            </w:r>
            <w:r w:rsidRPr="008958C0">
              <w:rPr>
                <w:b/>
                <w:bCs/>
                <w:sz w:val="24"/>
                <w:szCs w:val="24"/>
              </w:rPr>
              <w:t xml:space="preserve">Supplementary Table </w:t>
            </w:r>
            <w:r w:rsidR="00230065" w:rsidRPr="008958C0">
              <w:rPr>
                <w:b/>
                <w:bCs/>
                <w:sz w:val="24"/>
                <w:szCs w:val="24"/>
              </w:rPr>
              <w:t>1</w:t>
            </w:r>
            <w:r w:rsidRPr="008958C0">
              <w:rPr>
                <w:b/>
                <w:bCs/>
                <w:iCs/>
                <w:sz w:val="24"/>
                <w:szCs w:val="24"/>
              </w:rPr>
              <w:t xml:space="preserve">. </w:t>
            </w:r>
            <w:r w:rsidRPr="008958C0">
              <w:rPr>
                <w:iCs/>
                <w:sz w:val="24"/>
                <w:szCs w:val="24"/>
              </w:rPr>
              <w:t>Low-Risk Factors to Consider for Favorable Participant in Alternative Forms of Cardiac Rehabilitation</w:t>
            </w:r>
          </w:p>
        </w:tc>
      </w:tr>
      <w:tr w:rsidR="007B27AF" w:rsidRPr="008958C0" w14:paraId="39C8A276" w14:textId="77777777" w:rsidTr="00FE5746">
        <w:tc>
          <w:tcPr>
            <w:tcW w:w="1546" w:type="dxa"/>
          </w:tcPr>
          <w:p w14:paraId="2B1222D7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91" w:type="dxa"/>
            <w:gridSpan w:val="2"/>
          </w:tcPr>
          <w:p w14:paraId="71CF5264" w14:textId="77777777" w:rsidR="007B27AF" w:rsidRPr="008958C0" w:rsidRDefault="007B27AF" w:rsidP="000E7674">
            <w:pPr>
              <w:rPr>
                <w:b/>
                <w:bCs/>
                <w:sz w:val="24"/>
                <w:szCs w:val="24"/>
              </w:rPr>
            </w:pPr>
            <w:r w:rsidRPr="008958C0">
              <w:rPr>
                <w:b/>
                <w:bCs/>
                <w:sz w:val="24"/>
                <w:szCs w:val="24"/>
              </w:rPr>
              <w:t>Total</w:t>
            </w:r>
          </w:p>
          <w:p w14:paraId="3998C0B0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b/>
                <w:bCs/>
                <w:sz w:val="24"/>
                <w:szCs w:val="24"/>
              </w:rPr>
              <w:t>N = 1984</w:t>
            </w:r>
          </w:p>
        </w:tc>
        <w:tc>
          <w:tcPr>
            <w:tcW w:w="2329" w:type="dxa"/>
            <w:gridSpan w:val="2"/>
          </w:tcPr>
          <w:p w14:paraId="3424EB3E" w14:textId="77777777" w:rsidR="007B27AF" w:rsidRPr="008958C0" w:rsidRDefault="007B27AF" w:rsidP="000E7674">
            <w:pPr>
              <w:rPr>
                <w:b/>
                <w:bCs/>
                <w:sz w:val="24"/>
                <w:szCs w:val="24"/>
              </w:rPr>
            </w:pPr>
            <w:r w:rsidRPr="008958C0">
              <w:rPr>
                <w:b/>
                <w:bCs/>
                <w:sz w:val="24"/>
                <w:szCs w:val="24"/>
              </w:rPr>
              <w:t>2011-2012</w:t>
            </w:r>
          </w:p>
          <w:p w14:paraId="0761720F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b/>
                <w:bCs/>
                <w:sz w:val="24"/>
                <w:szCs w:val="24"/>
              </w:rPr>
              <w:t>n = 341</w:t>
            </w:r>
          </w:p>
        </w:tc>
        <w:tc>
          <w:tcPr>
            <w:tcW w:w="2354" w:type="dxa"/>
            <w:gridSpan w:val="2"/>
          </w:tcPr>
          <w:p w14:paraId="40615655" w14:textId="77777777" w:rsidR="007B27AF" w:rsidRPr="008958C0" w:rsidRDefault="007B27AF" w:rsidP="000E7674">
            <w:pPr>
              <w:rPr>
                <w:b/>
                <w:bCs/>
                <w:sz w:val="24"/>
                <w:szCs w:val="24"/>
              </w:rPr>
            </w:pPr>
            <w:r w:rsidRPr="008958C0">
              <w:rPr>
                <w:b/>
                <w:bCs/>
                <w:sz w:val="24"/>
                <w:szCs w:val="24"/>
              </w:rPr>
              <w:t>2018-2019</w:t>
            </w:r>
          </w:p>
          <w:p w14:paraId="7139CD26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b/>
                <w:bCs/>
                <w:sz w:val="24"/>
                <w:szCs w:val="24"/>
              </w:rPr>
              <w:t>n = 516</w:t>
            </w:r>
          </w:p>
        </w:tc>
        <w:tc>
          <w:tcPr>
            <w:tcW w:w="730" w:type="dxa"/>
          </w:tcPr>
          <w:p w14:paraId="51801594" w14:textId="5FB57B05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b/>
                <w:bCs/>
                <w:sz w:val="24"/>
                <w:szCs w:val="24"/>
              </w:rPr>
              <w:t>P Value</w:t>
            </w:r>
            <w:r w:rsidR="00A30147" w:rsidRPr="008958C0">
              <w:rPr>
                <w:b/>
                <w:bCs/>
                <w:sz w:val="24"/>
                <w:szCs w:val="24"/>
              </w:rPr>
              <w:t>*</w:t>
            </w:r>
          </w:p>
        </w:tc>
      </w:tr>
      <w:tr w:rsidR="007B27AF" w:rsidRPr="008958C0" w14:paraId="30FC9B45" w14:textId="77777777" w:rsidTr="00FE5746">
        <w:tc>
          <w:tcPr>
            <w:tcW w:w="1546" w:type="dxa"/>
          </w:tcPr>
          <w:p w14:paraId="610D5E95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962" w:type="dxa"/>
          </w:tcPr>
          <w:p w14:paraId="58F2728A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umber with Data Available</w:t>
            </w:r>
          </w:p>
        </w:tc>
        <w:tc>
          <w:tcPr>
            <w:tcW w:w="1429" w:type="dxa"/>
          </w:tcPr>
          <w:p w14:paraId="6820EE00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 (%)</w:t>
            </w:r>
          </w:p>
        </w:tc>
        <w:tc>
          <w:tcPr>
            <w:tcW w:w="989" w:type="dxa"/>
          </w:tcPr>
          <w:p w14:paraId="525755FB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umber with Data Available</w:t>
            </w:r>
          </w:p>
        </w:tc>
        <w:tc>
          <w:tcPr>
            <w:tcW w:w="1340" w:type="dxa"/>
          </w:tcPr>
          <w:p w14:paraId="7B8A722B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 (%)</w:t>
            </w:r>
          </w:p>
        </w:tc>
        <w:tc>
          <w:tcPr>
            <w:tcW w:w="989" w:type="dxa"/>
          </w:tcPr>
          <w:p w14:paraId="094AE2B8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umber with Data Available</w:t>
            </w:r>
          </w:p>
        </w:tc>
        <w:tc>
          <w:tcPr>
            <w:tcW w:w="1365" w:type="dxa"/>
          </w:tcPr>
          <w:p w14:paraId="18E87381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 (%)</w:t>
            </w:r>
          </w:p>
        </w:tc>
        <w:tc>
          <w:tcPr>
            <w:tcW w:w="730" w:type="dxa"/>
          </w:tcPr>
          <w:p w14:paraId="28A3DA5B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7B27AF" w:rsidRPr="008958C0" w14:paraId="53D9F620" w14:textId="77777777" w:rsidTr="00FE5746">
        <w:tc>
          <w:tcPr>
            <w:tcW w:w="1546" w:type="dxa"/>
          </w:tcPr>
          <w:p w14:paraId="65DD611C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o metabolic syndrome</w:t>
            </w:r>
          </w:p>
        </w:tc>
        <w:tc>
          <w:tcPr>
            <w:tcW w:w="962" w:type="dxa"/>
          </w:tcPr>
          <w:p w14:paraId="78E34E1A" w14:textId="7891011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</w:t>
            </w:r>
            <w:r w:rsidR="00932EE7" w:rsidRPr="008958C0">
              <w:rPr>
                <w:sz w:val="24"/>
                <w:szCs w:val="24"/>
              </w:rPr>
              <w:t>845</w:t>
            </w:r>
          </w:p>
        </w:tc>
        <w:tc>
          <w:tcPr>
            <w:tcW w:w="1429" w:type="dxa"/>
          </w:tcPr>
          <w:p w14:paraId="433840F8" w14:textId="1C69A984" w:rsidR="007B27AF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775 (42.0%)</w:t>
            </w:r>
          </w:p>
        </w:tc>
        <w:tc>
          <w:tcPr>
            <w:tcW w:w="989" w:type="dxa"/>
          </w:tcPr>
          <w:p w14:paraId="602137F1" w14:textId="4BF75168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24</w:t>
            </w:r>
          </w:p>
        </w:tc>
        <w:tc>
          <w:tcPr>
            <w:tcW w:w="1340" w:type="dxa"/>
          </w:tcPr>
          <w:p w14:paraId="756C0E2F" w14:textId="70032A06" w:rsidR="007B27AF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41 (43.5%)</w:t>
            </w:r>
          </w:p>
        </w:tc>
        <w:tc>
          <w:tcPr>
            <w:tcW w:w="989" w:type="dxa"/>
          </w:tcPr>
          <w:p w14:paraId="4D692805" w14:textId="20E7645C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60</w:t>
            </w:r>
          </w:p>
        </w:tc>
        <w:tc>
          <w:tcPr>
            <w:tcW w:w="1365" w:type="dxa"/>
          </w:tcPr>
          <w:p w14:paraId="563126E6" w14:textId="31ABDF0B" w:rsidR="007B27AF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89</w:t>
            </w:r>
            <w:r w:rsidR="007B5396" w:rsidRPr="008958C0">
              <w:rPr>
                <w:sz w:val="24"/>
                <w:szCs w:val="24"/>
              </w:rPr>
              <w:t xml:space="preserve"> (41.1%)</w:t>
            </w:r>
          </w:p>
        </w:tc>
        <w:tc>
          <w:tcPr>
            <w:tcW w:w="730" w:type="dxa"/>
          </w:tcPr>
          <w:p w14:paraId="36AE32A7" w14:textId="11B99BBF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51</w:t>
            </w:r>
          </w:p>
        </w:tc>
      </w:tr>
      <w:tr w:rsidR="007B27AF" w:rsidRPr="008958C0" w14:paraId="3E7424FF" w14:textId="77777777" w:rsidTr="00FE5746">
        <w:tc>
          <w:tcPr>
            <w:tcW w:w="1546" w:type="dxa"/>
          </w:tcPr>
          <w:p w14:paraId="6BC41213" w14:textId="777D77CE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Good exercise capacit</w:t>
            </w:r>
            <w:r w:rsidR="00A30147" w:rsidRPr="008958C0">
              <w:rPr>
                <w:sz w:val="24"/>
                <w:szCs w:val="24"/>
              </w:rPr>
              <w:t>y†</w:t>
            </w:r>
          </w:p>
        </w:tc>
        <w:tc>
          <w:tcPr>
            <w:tcW w:w="962" w:type="dxa"/>
          </w:tcPr>
          <w:p w14:paraId="5BF644AF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268</w:t>
            </w:r>
          </w:p>
        </w:tc>
        <w:tc>
          <w:tcPr>
            <w:tcW w:w="1429" w:type="dxa"/>
          </w:tcPr>
          <w:p w14:paraId="11B5C911" w14:textId="2A2ED1FB" w:rsidR="007B27AF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99 (23.6%)</w:t>
            </w:r>
          </w:p>
        </w:tc>
        <w:tc>
          <w:tcPr>
            <w:tcW w:w="989" w:type="dxa"/>
          </w:tcPr>
          <w:p w14:paraId="05EF3C57" w14:textId="019863FF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86</w:t>
            </w:r>
          </w:p>
        </w:tc>
        <w:tc>
          <w:tcPr>
            <w:tcW w:w="1340" w:type="dxa"/>
          </w:tcPr>
          <w:p w14:paraId="45EA7AB2" w14:textId="49BA729E" w:rsidR="007B27AF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54 (18.9%)</w:t>
            </w:r>
          </w:p>
        </w:tc>
        <w:tc>
          <w:tcPr>
            <w:tcW w:w="989" w:type="dxa"/>
          </w:tcPr>
          <w:p w14:paraId="4F71D521" w14:textId="66999C8D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10</w:t>
            </w:r>
          </w:p>
        </w:tc>
        <w:tc>
          <w:tcPr>
            <w:tcW w:w="1365" w:type="dxa"/>
          </w:tcPr>
          <w:p w14:paraId="5D0A445A" w14:textId="0E34CD84" w:rsidR="007B27AF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79</w:t>
            </w:r>
            <w:r w:rsidR="007B5396" w:rsidRPr="008958C0">
              <w:rPr>
                <w:sz w:val="24"/>
                <w:szCs w:val="24"/>
              </w:rPr>
              <w:t xml:space="preserve"> (37.6%)</w:t>
            </w:r>
          </w:p>
        </w:tc>
        <w:tc>
          <w:tcPr>
            <w:tcW w:w="730" w:type="dxa"/>
          </w:tcPr>
          <w:p w14:paraId="6DED2A14" w14:textId="6F21E660" w:rsidR="007B27AF" w:rsidRPr="008958C0" w:rsidRDefault="00B67E03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&lt;0.001</w:t>
            </w:r>
          </w:p>
        </w:tc>
      </w:tr>
      <w:tr w:rsidR="007B27AF" w:rsidRPr="008958C0" w14:paraId="2CA49C2D" w14:textId="77777777" w:rsidTr="00FE5746">
        <w:tc>
          <w:tcPr>
            <w:tcW w:w="1546" w:type="dxa"/>
          </w:tcPr>
          <w:p w14:paraId="08BC1B7D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o prior stroke</w:t>
            </w:r>
          </w:p>
        </w:tc>
        <w:tc>
          <w:tcPr>
            <w:tcW w:w="962" w:type="dxa"/>
          </w:tcPr>
          <w:p w14:paraId="33773D83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797</w:t>
            </w:r>
          </w:p>
        </w:tc>
        <w:tc>
          <w:tcPr>
            <w:tcW w:w="1429" w:type="dxa"/>
          </w:tcPr>
          <w:p w14:paraId="007F9FCA" w14:textId="6FA19C87" w:rsidR="007B27AF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316 (73.2%)</w:t>
            </w:r>
          </w:p>
        </w:tc>
        <w:tc>
          <w:tcPr>
            <w:tcW w:w="989" w:type="dxa"/>
          </w:tcPr>
          <w:p w14:paraId="3B21A9A7" w14:textId="7FF07460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90</w:t>
            </w:r>
          </w:p>
        </w:tc>
        <w:tc>
          <w:tcPr>
            <w:tcW w:w="1340" w:type="dxa"/>
          </w:tcPr>
          <w:p w14:paraId="15763806" w14:textId="1B8E69E6" w:rsidR="007B27AF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16 (74.5%)</w:t>
            </w:r>
          </w:p>
        </w:tc>
        <w:tc>
          <w:tcPr>
            <w:tcW w:w="989" w:type="dxa"/>
          </w:tcPr>
          <w:p w14:paraId="735000A3" w14:textId="357C2ABB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74</w:t>
            </w:r>
          </w:p>
        </w:tc>
        <w:tc>
          <w:tcPr>
            <w:tcW w:w="1365" w:type="dxa"/>
          </w:tcPr>
          <w:p w14:paraId="5F3571D6" w14:textId="73F2A97F" w:rsidR="007B27AF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45</w:t>
            </w:r>
            <w:r w:rsidR="007B5396" w:rsidRPr="008958C0">
              <w:rPr>
                <w:sz w:val="24"/>
                <w:szCs w:val="24"/>
              </w:rPr>
              <w:t xml:space="preserve"> (72.8%)</w:t>
            </w:r>
          </w:p>
        </w:tc>
        <w:tc>
          <w:tcPr>
            <w:tcW w:w="730" w:type="dxa"/>
          </w:tcPr>
          <w:p w14:paraId="205D0C11" w14:textId="47E0B17E" w:rsidR="007B27AF" w:rsidRPr="008958C0" w:rsidRDefault="00B67E03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61</w:t>
            </w:r>
          </w:p>
        </w:tc>
      </w:tr>
      <w:tr w:rsidR="007B27AF" w:rsidRPr="008958C0" w14:paraId="51A564D3" w14:textId="77777777" w:rsidTr="00FE5746">
        <w:tc>
          <w:tcPr>
            <w:tcW w:w="1546" w:type="dxa"/>
          </w:tcPr>
          <w:p w14:paraId="4208466F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o PAD</w:t>
            </w:r>
          </w:p>
        </w:tc>
        <w:tc>
          <w:tcPr>
            <w:tcW w:w="962" w:type="dxa"/>
          </w:tcPr>
          <w:p w14:paraId="5282F33B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941</w:t>
            </w:r>
          </w:p>
        </w:tc>
        <w:tc>
          <w:tcPr>
            <w:tcW w:w="1429" w:type="dxa"/>
          </w:tcPr>
          <w:p w14:paraId="04B9EF49" w14:textId="42B2039A" w:rsidR="007B27AF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829 (94.2%)</w:t>
            </w:r>
          </w:p>
        </w:tc>
        <w:tc>
          <w:tcPr>
            <w:tcW w:w="989" w:type="dxa"/>
          </w:tcPr>
          <w:p w14:paraId="6C1D769E" w14:textId="69D3B880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29</w:t>
            </w:r>
          </w:p>
        </w:tc>
        <w:tc>
          <w:tcPr>
            <w:tcW w:w="1340" w:type="dxa"/>
          </w:tcPr>
          <w:p w14:paraId="415C86F5" w14:textId="654DBA34" w:rsidR="007B27AF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12 (94.8%)</w:t>
            </w:r>
          </w:p>
        </w:tc>
        <w:tc>
          <w:tcPr>
            <w:tcW w:w="989" w:type="dxa"/>
          </w:tcPr>
          <w:p w14:paraId="15B22CB7" w14:textId="51DB8451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511</w:t>
            </w:r>
          </w:p>
        </w:tc>
        <w:tc>
          <w:tcPr>
            <w:tcW w:w="1365" w:type="dxa"/>
          </w:tcPr>
          <w:p w14:paraId="6F6A156F" w14:textId="4D40C782" w:rsidR="007B27AF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80</w:t>
            </w:r>
            <w:r w:rsidR="007B5396" w:rsidRPr="008958C0">
              <w:rPr>
                <w:sz w:val="24"/>
                <w:szCs w:val="24"/>
              </w:rPr>
              <w:t xml:space="preserve"> (93.9%)</w:t>
            </w:r>
          </w:p>
        </w:tc>
        <w:tc>
          <w:tcPr>
            <w:tcW w:w="730" w:type="dxa"/>
          </w:tcPr>
          <w:p w14:paraId="53C542ED" w14:textId="1ED851F8" w:rsidR="007B27AF" w:rsidRPr="008958C0" w:rsidRDefault="00B67E03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65</w:t>
            </w:r>
          </w:p>
        </w:tc>
      </w:tr>
      <w:tr w:rsidR="007B27AF" w:rsidRPr="008958C0" w14:paraId="7B0E26A1" w14:textId="77777777" w:rsidTr="00FE5746">
        <w:tc>
          <w:tcPr>
            <w:tcW w:w="1546" w:type="dxa"/>
          </w:tcPr>
          <w:p w14:paraId="5119CD9D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o CHF</w:t>
            </w:r>
          </w:p>
        </w:tc>
        <w:tc>
          <w:tcPr>
            <w:tcW w:w="962" w:type="dxa"/>
          </w:tcPr>
          <w:p w14:paraId="65F1ED81" w14:textId="0C3D2B18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</w:t>
            </w:r>
            <w:r w:rsidR="00932EE7" w:rsidRPr="008958C0">
              <w:rPr>
                <w:sz w:val="24"/>
                <w:szCs w:val="24"/>
              </w:rPr>
              <w:t>977</w:t>
            </w:r>
          </w:p>
        </w:tc>
        <w:tc>
          <w:tcPr>
            <w:tcW w:w="1429" w:type="dxa"/>
          </w:tcPr>
          <w:p w14:paraId="0D31562B" w14:textId="1B8714AA" w:rsidR="007B27AF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237 (62.6%)</w:t>
            </w:r>
          </w:p>
        </w:tc>
        <w:tc>
          <w:tcPr>
            <w:tcW w:w="989" w:type="dxa"/>
          </w:tcPr>
          <w:p w14:paraId="38C35D1A" w14:textId="071CC47D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39</w:t>
            </w:r>
          </w:p>
        </w:tc>
        <w:tc>
          <w:tcPr>
            <w:tcW w:w="1340" w:type="dxa"/>
          </w:tcPr>
          <w:p w14:paraId="39D7921A" w14:textId="74F8E836" w:rsidR="007B27AF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37 (69.9%)</w:t>
            </w:r>
          </w:p>
        </w:tc>
        <w:tc>
          <w:tcPr>
            <w:tcW w:w="989" w:type="dxa"/>
          </w:tcPr>
          <w:p w14:paraId="1E0CB941" w14:textId="3B696491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516</w:t>
            </w:r>
          </w:p>
        </w:tc>
        <w:tc>
          <w:tcPr>
            <w:tcW w:w="1365" w:type="dxa"/>
          </w:tcPr>
          <w:p w14:paraId="692BA2DD" w14:textId="21391AAB" w:rsidR="007B27AF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06</w:t>
            </w:r>
            <w:r w:rsidR="007B5396" w:rsidRPr="008958C0">
              <w:rPr>
                <w:sz w:val="24"/>
                <w:szCs w:val="24"/>
              </w:rPr>
              <w:t xml:space="preserve"> (59.3%)</w:t>
            </w:r>
          </w:p>
        </w:tc>
        <w:tc>
          <w:tcPr>
            <w:tcW w:w="730" w:type="dxa"/>
          </w:tcPr>
          <w:p w14:paraId="4A13F797" w14:textId="5EC52BE7" w:rsidR="007B27AF" w:rsidRPr="008958C0" w:rsidRDefault="00B67E03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002</w:t>
            </w:r>
          </w:p>
        </w:tc>
      </w:tr>
      <w:tr w:rsidR="007B27AF" w:rsidRPr="008958C0" w14:paraId="0D925DF5" w14:textId="77777777" w:rsidTr="00FE5746">
        <w:tc>
          <w:tcPr>
            <w:tcW w:w="1546" w:type="dxa"/>
          </w:tcPr>
          <w:p w14:paraId="68ECF954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o ICD/cardiac pacemaker placement</w:t>
            </w:r>
          </w:p>
        </w:tc>
        <w:tc>
          <w:tcPr>
            <w:tcW w:w="962" w:type="dxa"/>
          </w:tcPr>
          <w:p w14:paraId="6625FBAE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807</w:t>
            </w:r>
          </w:p>
        </w:tc>
        <w:tc>
          <w:tcPr>
            <w:tcW w:w="1429" w:type="dxa"/>
          </w:tcPr>
          <w:p w14:paraId="5A353F31" w14:textId="613F094B" w:rsidR="007B27AF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680 (93.0%)</w:t>
            </w:r>
          </w:p>
        </w:tc>
        <w:tc>
          <w:tcPr>
            <w:tcW w:w="989" w:type="dxa"/>
          </w:tcPr>
          <w:p w14:paraId="47C613BE" w14:textId="0DD3A682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92</w:t>
            </w:r>
          </w:p>
        </w:tc>
        <w:tc>
          <w:tcPr>
            <w:tcW w:w="1340" w:type="dxa"/>
          </w:tcPr>
          <w:p w14:paraId="14F02ACE" w14:textId="59F9EDD8" w:rsidR="007B27AF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69 (92.1%)</w:t>
            </w:r>
          </w:p>
        </w:tc>
        <w:tc>
          <w:tcPr>
            <w:tcW w:w="989" w:type="dxa"/>
          </w:tcPr>
          <w:p w14:paraId="5CA6DEF3" w14:textId="6CC888E9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78</w:t>
            </w:r>
          </w:p>
        </w:tc>
        <w:tc>
          <w:tcPr>
            <w:tcW w:w="1365" w:type="dxa"/>
          </w:tcPr>
          <w:p w14:paraId="08C40060" w14:textId="297C5501" w:rsidR="007B27AF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39</w:t>
            </w:r>
            <w:r w:rsidR="007B5396" w:rsidRPr="008958C0">
              <w:rPr>
                <w:sz w:val="24"/>
                <w:szCs w:val="24"/>
              </w:rPr>
              <w:t xml:space="preserve"> (91.8%)</w:t>
            </w:r>
          </w:p>
        </w:tc>
        <w:tc>
          <w:tcPr>
            <w:tcW w:w="730" w:type="dxa"/>
          </w:tcPr>
          <w:p w14:paraId="624F0C29" w14:textId="2F9806CD" w:rsidR="007B27AF" w:rsidRPr="008958C0" w:rsidRDefault="00B67E03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.00</w:t>
            </w:r>
          </w:p>
        </w:tc>
      </w:tr>
      <w:tr w:rsidR="007B27AF" w:rsidRPr="008958C0" w14:paraId="40232795" w14:textId="77777777" w:rsidTr="00FE5746">
        <w:tc>
          <w:tcPr>
            <w:tcW w:w="1546" w:type="dxa"/>
          </w:tcPr>
          <w:p w14:paraId="432B4A68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o stable angina</w:t>
            </w:r>
          </w:p>
        </w:tc>
        <w:tc>
          <w:tcPr>
            <w:tcW w:w="962" w:type="dxa"/>
          </w:tcPr>
          <w:p w14:paraId="6ED25FC7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984</w:t>
            </w:r>
          </w:p>
        </w:tc>
        <w:tc>
          <w:tcPr>
            <w:tcW w:w="1429" w:type="dxa"/>
          </w:tcPr>
          <w:p w14:paraId="17B159FE" w14:textId="71CB86DF" w:rsidR="007B27AF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889 (95.2%)</w:t>
            </w:r>
          </w:p>
        </w:tc>
        <w:tc>
          <w:tcPr>
            <w:tcW w:w="989" w:type="dxa"/>
          </w:tcPr>
          <w:p w14:paraId="09D63321" w14:textId="023A4412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41</w:t>
            </w:r>
          </w:p>
        </w:tc>
        <w:tc>
          <w:tcPr>
            <w:tcW w:w="1340" w:type="dxa"/>
          </w:tcPr>
          <w:p w14:paraId="797421E5" w14:textId="08783230" w:rsidR="007B27AF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30 (96.8%)</w:t>
            </w:r>
          </w:p>
        </w:tc>
        <w:tc>
          <w:tcPr>
            <w:tcW w:w="989" w:type="dxa"/>
          </w:tcPr>
          <w:p w14:paraId="77455522" w14:textId="01622CAC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516</w:t>
            </w:r>
          </w:p>
        </w:tc>
        <w:tc>
          <w:tcPr>
            <w:tcW w:w="1365" w:type="dxa"/>
          </w:tcPr>
          <w:p w14:paraId="39DFFECD" w14:textId="0B1A3CC7" w:rsidR="007B27AF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94</w:t>
            </w:r>
            <w:r w:rsidR="007B5396" w:rsidRPr="008958C0">
              <w:rPr>
                <w:sz w:val="24"/>
                <w:szCs w:val="24"/>
              </w:rPr>
              <w:t xml:space="preserve"> (95.7%)</w:t>
            </w:r>
          </w:p>
        </w:tc>
        <w:tc>
          <w:tcPr>
            <w:tcW w:w="730" w:type="dxa"/>
          </w:tcPr>
          <w:p w14:paraId="613EC547" w14:textId="05D23CE8" w:rsidR="007B27AF" w:rsidRPr="008958C0" w:rsidRDefault="00B67E03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47</w:t>
            </w:r>
          </w:p>
        </w:tc>
      </w:tr>
      <w:tr w:rsidR="007B27AF" w:rsidRPr="008958C0" w14:paraId="214BA417" w14:textId="77777777" w:rsidTr="00FE5746">
        <w:tc>
          <w:tcPr>
            <w:tcW w:w="1546" w:type="dxa"/>
          </w:tcPr>
          <w:p w14:paraId="1FB26376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Current non-smoker</w:t>
            </w:r>
          </w:p>
        </w:tc>
        <w:tc>
          <w:tcPr>
            <w:tcW w:w="962" w:type="dxa"/>
          </w:tcPr>
          <w:p w14:paraId="199E61AA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984</w:t>
            </w:r>
          </w:p>
        </w:tc>
        <w:tc>
          <w:tcPr>
            <w:tcW w:w="1429" w:type="dxa"/>
          </w:tcPr>
          <w:p w14:paraId="6C156848" w14:textId="72BFE07F" w:rsidR="007B27AF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878 (94.7%)</w:t>
            </w:r>
          </w:p>
        </w:tc>
        <w:tc>
          <w:tcPr>
            <w:tcW w:w="989" w:type="dxa"/>
          </w:tcPr>
          <w:p w14:paraId="0C4E94D6" w14:textId="01ADB144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41</w:t>
            </w:r>
          </w:p>
        </w:tc>
        <w:tc>
          <w:tcPr>
            <w:tcW w:w="1340" w:type="dxa"/>
          </w:tcPr>
          <w:p w14:paraId="3DB080D4" w14:textId="1C0E7A51" w:rsidR="007B27AF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21 (94.1%)</w:t>
            </w:r>
          </w:p>
        </w:tc>
        <w:tc>
          <w:tcPr>
            <w:tcW w:w="989" w:type="dxa"/>
          </w:tcPr>
          <w:p w14:paraId="374B0980" w14:textId="5F006A3D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516</w:t>
            </w:r>
          </w:p>
        </w:tc>
        <w:tc>
          <w:tcPr>
            <w:tcW w:w="1365" w:type="dxa"/>
          </w:tcPr>
          <w:p w14:paraId="54B84E16" w14:textId="6D65A431" w:rsidR="007B27AF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83</w:t>
            </w:r>
            <w:r w:rsidR="007B5396" w:rsidRPr="008958C0">
              <w:rPr>
                <w:sz w:val="24"/>
                <w:szCs w:val="24"/>
              </w:rPr>
              <w:t xml:space="preserve"> (93.6%)</w:t>
            </w:r>
          </w:p>
        </w:tc>
        <w:tc>
          <w:tcPr>
            <w:tcW w:w="730" w:type="dxa"/>
          </w:tcPr>
          <w:p w14:paraId="3D9892FC" w14:textId="592229C8" w:rsidR="007B27AF" w:rsidRPr="008958C0" w:rsidRDefault="00B67E03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77</w:t>
            </w:r>
          </w:p>
        </w:tc>
      </w:tr>
      <w:tr w:rsidR="007B27AF" w:rsidRPr="008958C0" w14:paraId="31B16FB0" w14:textId="77777777" w:rsidTr="00FE5746">
        <w:tc>
          <w:tcPr>
            <w:tcW w:w="1546" w:type="dxa"/>
          </w:tcPr>
          <w:p w14:paraId="6DE2D853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BMI ≤35kg/m</w:t>
            </w:r>
            <w:r w:rsidRPr="008958C0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2" w:type="dxa"/>
          </w:tcPr>
          <w:p w14:paraId="3291DD6B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984</w:t>
            </w:r>
          </w:p>
        </w:tc>
        <w:tc>
          <w:tcPr>
            <w:tcW w:w="1429" w:type="dxa"/>
          </w:tcPr>
          <w:p w14:paraId="20E80FB0" w14:textId="22629F43" w:rsidR="007B27AF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648 (83.1%)</w:t>
            </w:r>
          </w:p>
        </w:tc>
        <w:tc>
          <w:tcPr>
            <w:tcW w:w="989" w:type="dxa"/>
          </w:tcPr>
          <w:p w14:paraId="01AEA729" w14:textId="3EF7FA84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41</w:t>
            </w:r>
          </w:p>
        </w:tc>
        <w:tc>
          <w:tcPr>
            <w:tcW w:w="1340" w:type="dxa"/>
          </w:tcPr>
          <w:p w14:paraId="244F89AB" w14:textId="233F4480" w:rsidR="007B27AF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90 (85.0%)</w:t>
            </w:r>
          </w:p>
        </w:tc>
        <w:tc>
          <w:tcPr>
            <w:tcW w:w="989" w:type="dxa"/>
          </w:tcPr>
          <w:p w14:paraId="1A611A53" w14:textId="1A00FDC3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516</w:t>
            </w:r>
          </w:p>
        </w:tc>
        <w:tc>
          <w:tcPr>
            <w:tcW w:w="1365" w:type="dxa"/>
          </w:tcPr>
          <w:p w14:paraId="1A3BAB49" w14:textId="2E642AC7" w:rsidR="007B27AF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31</w:t>
            </w:r>
            <w:r w:rsidR="007B5396" w:rsidRPr="008958C0">
              <w:rPr>
                <w:sz w:val="24"/>
                <w:szCs w:val="24"/>
              </w:rPr>
              <w:t xml:space="preserve"> (83.5%)</w:t>
            </w:r>
          </w:p>
        </w:tc>
        <w:tc>
          <w:tcPr>
            <w:tcW w:w="730" w:type="dxa"/>
          </w:tcPr>
          <w:p w14:paraId="7E26CDC8" w14:textId="54BC27DD" w:rsidR="007B27AF" w:rsidRPr="008958C0" w:rsidRDefault="00B67E03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57</w:t>
            </w:r>
          </w:p>
        </w:tc>
      </w:tr>
      <w:tr w:rsidR="00932EE7" w:rsidRPr="008958C0" w14:paraId="15278485" w14:textId="77777777" w:rsidTr="00FE5746">
        <w:tc>
          <w:tcPr>
            <w:tcW w:w="1546" w:type="dxa"/>
          </w:tcPr>
          <w:p w14:paraId="7DDEA68E" w14:textId="07E05C39" w:rsidR="00932EE7" w:rsidRPr="008958C0" w:rsidRDefault="00034537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o advanced renal disease (</w:t>
            </w:r>
            <w:r w:rsidR="00932EE7" w:rsidRPr="008958C0">
              <w:rPr>
                <w:sz w:val="24"/>
                <w:szCs w:val="24"/>
              </w:rPr>
              <w:t xml:space="preserve">eGFR </w:t>
            </w:r>
            <w:r w:rsidR="00932EE7" w:rsidRPr="008958C0">
              <w:rPr>
                <w:sz w:val="24"/>
                <w:szCs w:val="24"/>
                <w:u w:val="single"/>
              </w:rPr>
              <w:t>&gt;</w:t>
            </w:r>
            <w:r w:rsidR="00932EE7" w:rsidRPr="008958C0">
              <w:rPr>
                <w:sz w:val="24"/>
                <w:szCs w:val="24"/>
              </w:rPr>
              <w:t>45</w:t>
            </w:r>
            <w:r w:rsidRPr="008958C0">
              <w:rPr>
                <w:sz w:val="24"/>
                <w:szCs w:val="24"/>
              </w:rPr>
              <w:t xml:space="preserve"> ml/min/m</w:t>
            </w:r>
            <w:r w:rsidRPr="008958C0">
              <w:rPr>
                <w:sz w:val="24"/>
                <w:szCs w:val="24"/>
                <w:vertAlign w:val="superscript"/>
              </w:rPr>
              <w:t>2</w:t>
            </w:r>
            <w:r w:rsidRPr="008958C0">
              <w:rPr>
                <w:sz w:val="24"/>
                <w:szCs w:val="24"/>
              </w:rPr>
              <w:t>)</w:t>
            </w:r>
          </w:p>
        </w:tc>
        <w:tc>
          <w:tcPr>
            <w:tcW w:w="962" w:type="dxa"/>
          </w:tcPr>
          <w:p w14:paraId="61A89856" w14:textId="39D796C3" w:rsidR="00932EE7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847</w:t>
            </w:r>
          </w:p>
        </w:tc>
        <w:tc>
          <w:tcPr>
            <w:tcW w:w="1429" w:type="dxa"/>
          </w:tcPr>
          <w:p w14:paraId="1BE8F3BC" w14:textId="2D55D902" w:rsidR="00932EE7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717 (93.0%)</w:t>
            </w:r>
          </w:p>
        </w:tc>
        <w:tc>
          <w:tcPr>
            <w:tcW w:w="989" w:type="dxa"/>
          </w:tcPr>
          <w:p w14:paraId="52DB3AA1" w14:textId="56594F58" w:rsidR="00932EE7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09</w:t>
            </w:r>
          </w:p>
        </w:tc>
        <w:tc>
          <w:tcPr>
            <w:tcW w:w="1340" w:type="dxa"/>
          </w:tcPr>
          <w:p w14:paraId="3F650955" w14:textId="467C8B6D" w:rsidR="00932EE7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97 (96.1%)</w:t>
            </w:r>
          </w:p>
        </w:tc>
        <w:tc>
          <w:tcPr>
            <w:tcW w:w="989" w:type="dxa"/>
          </w:tcPr>
          <w:p w14:paraId="2223C95D" w14:textId="224692B4" w:rsidR="00932EE7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84</w:t>
            </w:r>
          </w:p>
        </w:tc>
        <w:tc>
          <w:tcPr>
            <w:tcW w:w="1365" w:type="dxa"/>
          </w:tcPr>
          <w:p w14:paraId="51F0B333" w14:textId="6C307E28" w:rsidR="00932EE7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45 (</w:t>
            </w:r>
            <w:r w:rsidR="007B5396" w:rsidRPr="008958C0">
              <w:rPr>
                <w:sz w:val="24"/>
                <w:szCs w:val="24"/>
              </w:rPr>
              <w:t>91.9%)</w:t>
            </w:r>
          </w:p>
        </w:tc>
        <w:tc>
          <w:tcPr>
            <w:tcW w:w="730" w:type="dxa"/>
          </w:tcPr>
          <w:p w14:paraId="1A179122" w14:textId="4836FEB1" w:rsidR="00932EE7" w:rsidRPr="008958C0" w:rsidRDefault="00B67E03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03</w:t>
            </w:r>
          </w:p>
        </w:tc>
      </w:tr>
      <w:tr w:rsidR="007B27AF" w:rsidRPr="008958C0" w14:paraId="29CEAF38" w14:textId="77777777" w:rsidTr="00FE5746">
        <w:tc>
          <w:tcPr>
            <w:tcW w:w="1546" w:type="dxa"/>
          </w:tcPr>
          <w:p w14:paraId="7F167A7E" w14:textId="35471362" w:rsidR="007B27AF" w:rsidRPr="008958C0" w:rsidRDefault="00034537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o d</w:t>
            </w:r>
            <w:r w:rsidR="007B27AF" w:rsidRPr="008958C0">
              <w:rPr>
                <w:sz w:val="24"/>
                <w:szCs w:val="24"/>
              </w:rPr>
              <w:t>epression</w:t>
            </w:r>
          </w:p>
        </w:tc>
        <w:tc>
          <w:tcPr>
            <w:tcW w:w="962" w:type="dxa"/>
          </w:tcPr>
          <w:p w14:paraId="1C661F86" w14:textId="3E91F39B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923</w:t>
            </w:r>
          </w:p>
        </w:tc>
        <w:tc>
          <w:tcPr>
            <w:tcW w:w="1429" w:type="dxa"/>
          </w:tcPr>
          <w:p w14:paraId="14D412F3" w14:textId="1E121F73" w:rsidR="007B27AF" w:rsidRPr="008958C0" w:rsidRDefault="005D0795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631 (84.8%)</w:t>
            </w:r>
          </w:p>
        </w:tc>
        <w:tc>
          <w:tcPr>
            <w:tcW w:w="989" w:type="dxa"/>
          </w:tcPr>
          <w:p w14:paraId="26E7C1C1" w14:textId="3D72B6D3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33</w:t>
            </w:r>
          </w:p>
        </w:tc>
        <w:tc>
          <w:tcPr>
            <w:tcW w:w="1340" w:type="dxa"/>
          </w:tcPr>
          <w:p w14:paraId="2400DBE9" w14:textId="469B2433" w:rsidR="007B27AF" w:rsidRPr="008958C0" w:rsidRDefault="00327B64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86 (85.9%)</w:t>
            </w:r>
          </w:p>
        </w:tc>
        <w:tc>
          <w:tcPr>
            <w:tcW w:w="989" w:type="dxa"/>
          </w:tcPr>
          <w:p w14:paraId="50014878" w14:textId="43A51905" w:rsidR="007B27AF" w:rsidRPr="008958C0" w:rsidRDefault="002B39B1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84</w:t>
            </w:r>
          </w:p>
        </w:tc>
        <w:tc>
          <w:tcPr>
            <w:tcW w:w="1365" w:type="dxa"/>
          </w:tcPr>
          <w:p w14:paraId="5C4600BA" w14:textId="4DBB0361" w:rsidR="007B27AF" w:rsidRPr="008958C0" w:rsidRDefault="00F52EAA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02 (83.1%)</w:t>
            </w:r>
          </w:p>
        </w:tc>
        <w:tc>
          <w:tcPr>
            <w:tcW w:w="730" w:type="dxa"/>
          </w:tcPr>
          <w:p w14:paraId="0496D74F" w14:textId="72D5CF95" w:rsidR="007B27AF" w:rsidRPr="008958C0" w:rsidRDefault="00B67E03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28</w:t>
            </w:r>
          </w:p>
        </w:tc>
      </w:tr>
      <w:tr w:rsidR="007B27AF" w:rsidRPr="008958C0" w14:paraId="09E87B83" w14:textId="77777777" w:rsidTr="00FE5746">
        <w:tc>
          <w:tcPr>
            <w:tcW w:w="1546" w:type="dxa"/>
          </w:tcPr>
          <w:p w14:paraId="7924AFB0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Number of factors</w:t>
            </w:r>
          </w:p>
        </w:tc>
        <w:tc>
          <w:tcPr>
            <w:tcW w:w="962" w:type="dxa"/>
          </w:tcPr>
          <w:p w14:paraId="0F74E38F" w14:textId="4F2FDF8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0</w:t>
            </w:r>
            <w:r w:rsidR="00932EE7" w:rsidRPr="008958C0">
              <w:rPr>
                <w:sz w:val="24"/>
                <w:szCs w:val="24"/>
              </w:rPr>
              <w:t>19</w:t>
            </w:r>
          </w:p>
        </w:tc>
        <w:tc>
          <w:tcPr>
            <w:tcW w:w="1429" w:type="dxa"/>
          </w:tcPr>
          <w:p w14:paraId="124A98BA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989" w:type="dxa"/>
          </w:tcPr>
          <w:p w14:paraId="52D1DEC0" w14:textId="609AB537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10</w:t>
            </w:r>
          </w:p>
        </w:tc>
        <w:tc>
          <w:tcPr>
            <w:tcW w:w="1340" w:type="dxa"/>
          </w:tcPr>
          <w:p w14:paraId="585B5B04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989" w:type="dxa"/>
          </w:tcPr>
          <w:p w14:paraId="43BF9E8A" w14:textId="417FB7C4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78</w:t>
            </w:r>
          </w:p>
        </w:tc>
        <w:tc>
          <w:tcPr>
            <w:tcW w:w="1365" w:type="dxa"/>
          </w:tcPr>
          <w:p w14:paraId="2931F82A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730" w:type="dxa"/>
          </w:tcPr>
          <w:p w14:paraId="7D0A298A" w14:textId="7B8BF015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55</w:t>
            </w:r>
          </w:p>
        </w:tc>
      </w:tr>
      <w:tr w:rsidR="007B27AF" w:rsidRPr="008958C0" w14:paraId="7403D42E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168CD016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 xml:space="preserve">  4</w:t>
            </w:r>
          </w:p>
        </w:tc>
        <w:tc>
          <w:tcPr>
            <w:tcW w:w="962" w:type="dxa"/>
          </w:tcPr>
          <w:p w14:paraId="3317A041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429" w:type="dxa"/>
          </w:tcPr>
          <w:p w14:paraId="2C6BA34C" w14:textId="1167B78F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6 (0.6%)</w:t>
            </w:r>
          </w:p>
        </w:tc>
        <w:tc>
          <w:tcPr>
            <w:tcW w:w="989" w:type="dxa"/>
          </w:tcPr>
          <w:p w14:paraId="3864719A" w14:textId="5BB9BB9C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0066F65E" w14:textId="48FFCDE2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 (0.0%)</w:t>
            </w:r>
          </w:p>
        </w:tc>
        <w:tc>
          <w:tcPr>
            <w:tcW w:w="989" w:type="dxa"/>
          </w:tcPr>
          <w:p w14:paraId="09062A53" w14:textId="63ECB5F6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14:paraId="4C927224" w14:textId="6505214B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</w:t>
            </w:r>
            <w:r w:rsidR="002F3F2F" w:rsidRPr="008958C0">
              <w:rPr>
                <w:sz w:val="24"/>
                <w:szCs w:val="24"/>
              </w:rPr>
              <w:t xml:space="preserve"> (1.1%)</w:t>
            </w:r>
          </w:p>
        </w:tc>
        <w:tc>
          <w:tcPr>
            <w:tcW w:w="730" w:type="dxa"/>
          </w:tcPr>
          <w:p w14:paraId="2931BBF1" w14:textId="428644D3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7B27AF" w:rsidRPr="008958C0" w14:paraId="72EEEF1E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51EFDB6D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 xml:space="preserve">  5</w:t>
            </w:r>
          </w:p>
        </w:tc>
        <w:tc>
          <w:tcPr>
            <w:tcW w:w="962" w:type="dxa"/>
          </w:tcPr>
          <w:p w14:paraId="79C1C208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429" w:type="dxa"/>
          </w:tcPr>
          <w:p w14:paraId="193D9A28" w14:textId="21B64B6E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0 (2.0%)</w:t>
            </w:r>
          </w:p>
        </w:tc>
        <w:tc>
          <w:tcPr>
            <w:tcW w:w="989" w:type="dxa"/>
          </w:tcPr>
          <w:p w14:paraId="6B4F9DB6" w14:textId="7F5F2E9A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68623D42" w14:textId="59831FE0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6 (2.9%)</w:t>
            </w:r>
          </w:p>
        </w:tc>
        <w:tc>
          <w:tcPr>
            <w:tcW w:w="989" w:type="dxa"/>
          </w:tcPr>
          <w:p w14:paraId="1BD50DC8" w14:textId="0B0D8133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14:paraId="577E6E59" w14:textId="0102E50F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</w:t>
            </w:r>
            <w:r w:rsidR="002F3F2F" w:rsidRPr="008958C0">
              <w:rPr>
                <w:sz w:val="24"/>
                <w:szCs w:val="24"/>
              </w:rPr>
              <w:t xml:space="preserve"> (0.6%)</w:t>
            </w:r>
          </w:p>
        </w:tc>
        <w:tc>
          <w:tcPr>
            <w:tcW w:w="730" w:type="dxa"/>
          </w:tcPr>
          <w:p w14:paraId="285C2B1E" w14:textId="340B1B69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7B27AF" w:rsidRPr="008958C0" w14:paraId="77E3DC06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53584E34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 xml:space="preserve">  6</w:t>
            </w:r>
          </w:p>
        </w:tc>
        <w:tc>
          <w:tcPr>
            <w:tcW w:w="962" w:type="dxa"/>
          </w:tcPr>
          <w:p w14:paraId="7DBD07EA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429" w:type="dxa"/>
          </w:tcPr>
          <w:p w14:paraId="57E592D8" w14:textId="20474805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57 (5.6%)</w:t>
            </w:r>
          </w:p>
        </w:tc>
        <w:tc>
          <w:tcPr>
            <w:tcW w:w="989" w:type="dxa"/>
          </w:tcPr>
          <w:p w14:paraId="1D3F459B" w14:textId="018BCF79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1F5E1CAF" w14:textId="531D344D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0 (4.8%)</w:t>
            </w:r>
          </w:p>
        </w:tc>
        <w:tc>
          <w:tcPr>
            <w:tcW w:w="989" w:type="dxa"/>
          </w:tcPr>
          <w:p w14:paraId="787F2316" w14:textId="20224B69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14:paraId="40720811" w14:textId="270978C2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</w:t>
            </w:r>
            <w:r w:rsidR="002F3F2F" w:rsidRPr="008958C0">
              <w:rPr>
                <w:sz w:val="24"/>
                <w:szCs w:val="24"/>
              </w:rPr>
              <w:t xml:space="preserve"> (1.7%)</w:t>
            </w:r>
          </w:p>
        </w:tc>
        <w:tc>
          <w:tcPr>
            <w:tcW w:w="730" w:type="dxa"/>
          </w:tcPr>
          <w:p w14:paraId="71AC3E6D" w14:textId="29274CEF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7B27AF" w:rsidRPr="008958C0" w14:paraId="0C8FAAAC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7B7CB8E7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 xml:space="preserve">  7</w:t>
            </w:r>
          </w:p>
        </w:tc>
        <w:tc>
          <w:tcPr>
            <w:tcW w:w="962" w:type="dxa"/>
          </w:tcPr>
          <w:p w14:paraId="7ACE7751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429" w:type="dxa"/>
          </w:tcPr>
          <w:p w14:paraId="5DC452F0" w14:textId="0E867487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27 (12.5%)</w:t>
            </w:r>
          </w:p>
        </w:tc>
        <w:tc>
          <w:tcPr>
            <w:tcW w:w="989" w:type="dxa"/>
          </w:tcPr>
          <w:p w14:paraId="4FAEAC69" w14:textId="6BA2FC71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7B190F35" w14:textId="77F6752A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2 (15.2%)</w:t>
            </w:r>
          </w:p>
        </w:tc>
        <w:tc>
          <w:tcPr>
            <w:tcW w:w="989" w:type="dxa"/>
          </w:tcPr>
          <w:p w14:paraId="0B696702" w14:textId="5EB3B25D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14:paraId="65A169DA" w14:textId="76740FA7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9</w:t>
            </w:r>
            <w:r w:rsidR="002F3F2F" w:rsidRPr="008958C0">
              <w:rPr>
                <w:sz w:val="24"/>
                <w:szCs w:val="24"/>
              </w:rPr>
              <w:t xml:space="preserve"> (10.7%)</w:t>
            </w:r>
          </w:p>
        </w:tc>
        <w:tc>
          <w:tcPr>
            <w:tcW w:w="730" w:type="dxa"/>
          </w:tcPr>
          <w:p w14:paraId="7C66BDE3" w14:textId="63BF32BB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7B27AF" w:rsidRPr="008958C0" w14:paraId="25915F2C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7E93500A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 xml:space="preserve">  8</w:t>
            </w:r>
          </w:p>
        </w:tc>
        <w:tc>
          <w:tcPr>
            <w:tcW w:w="962" w:type="dxa"/>
          </w:tcPr>
          <w:p w14:paraId="74727B60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429" w:type="dxa"/>
          </w:tcPr>
          <w:p w14:paraId="66F419DE" w14:textId="187018CD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49 (24.4%)</w:t>
            </w:r>
          </w:p>
        </w:tc>
        <w:tc>
          <w:tcPr>
            <w:tcW w:w="989" w:type="dxa"/>
          </w:tcPr>
          <w:p w14:paraId="3D914D90" w14:textId="66BB70B0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0A596715" w14:textId="5A2C7E3D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51 (24.3%)</w:t>
            </w:r>
          </w:p>
        </w:tc>
        <w:tc>
          <w:tcPr>
            <w:tcW w:w="989" w:type="dxa"/>
          </w:tcPr>
          <w:p w14:paraId="22D434F9" w14:textId="2ECE94F8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14:paraId="4200EB9B" w14:textId="268EAC96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8</w:t>
            </w:r>
            <w:r w:rsidR="002F3F2F" w:rsidRPr="008958C0">
              <w:rPr>
                <w:sz w:val="24"/>
                <w:szCs w:val="24"/>
              </w:rPr>
              <w:t xml:space="preserve"> (27.0%)</w:t>
            </w:r>
          </w:p>
        </w:tc>
        <w:tc>
          <w:tcPr>
            <w:tcW w:w="730" w:type="dxa"/>
          </w:tcPr>
          <w:p w14:paraId="385B6729" w14:textId="390A1BD5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7B27AF" w:rsidRPr="008958C0" w14:paraId="43D2FC77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54FCD534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 xml:space="preserve">  9</w:t>
            </w:r>
          </w:p>
        </w:tc>
        <w:tc>
          <w:tcPr>
            <w:tcW w:w="962" w:type="dxa"/>
          </w:tcPr>
          <w:p w14:paraId="028C0AE7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429" w:type="dxa"/>
          </w:tcPr>
          <w:p w14:paraId="518AFFAE" w14:textId="0F6E6DD3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73 (26.8%)</w:t>
            </w:r>
          </w:p>
        </w:tc>
        <w:tc>
          <w:tcPr>
            <w:tcW w:w="989" w:type="dxa"/>
          </w:tcPr>
          <w:p w14:paraId="5C7FA628" w14:textId="3FDEFC0F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28162540" w14:textId="11126A25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54 (25.7%)</w:t>
            </w:r>
          </w:p>
        </w:tc>
        <w:tc>
          <w:tcPr>
            <w:tcW w:w="989" w:type="dxa"/>
          </w:tcPr>
          <w:p w14:paraId="749FBE1F" w14:textId="4635B93F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14:paraId="2F4D9C1B" w14:textId="4FEFC043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1</w:t>
            </w:r>
            <w:r w:rsidR="002F3F2F" w:rsidRPr="008958C0">
              <w:rPr>
                <w:sz w:val="24"/>
                <w:szCs w:val="24"/>
              </w:rPr>
              <w:t xml:space="preserve"> (23.0%)</w:t>
            </w:r>
          </w:p>
        </w:tc>
        <w:tc>
          <w:tcPr>
            <w:tcW w:w="730" w:type="dxa"/>
          </w:tcPr>
          <w:p w14:paraId="4F6A8090" w14:textId="53DA836F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7B27AF" w:rsidRPr="008958C0" w14:paraId="526E5485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102C2724" w14:textId="77777777" w:rsidR="007B27AF" w:rsidRPr="008958C0" w:rsidRDefault="007B27AF" w:rsidP="000E767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 xml:space="preserve">  10</w:t>
            </w:r>
          </w:p>
        </w:tc>
        <w:tc>
          <w:tcPr>
            <w:tcW w:w="962" w:type="dxa"/>
          </w:tcPr>
          <w:p w14:paraId="08E6559E" w14:textId="77777777" w:rsidR="007B27AF" w:rsidRPr="008958C0" w:rsidRDefault="007B27AF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429" w:type="dxa"/>
          </w:tcPr>
          <w:p w14:paraId="076F3118" w14:textId="582CD6EF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00 (19.6%)</w:t>
            </w:r>
          </w:p>
        </w:tc>
        <w:tc>
          <w:tcPr>
            <w:tcW w:w="989" w:type="dxa"/>
          </w:tcPr>
          <w:p w14:paraId="4FBB1D04" w14:textId="6878A968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5854FE3D" w14:textId="22DC064D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8 (18.1%)</w:t>
            </w:r>
          </w:p>
        </w:tc>
        <w:tc>
          <w:tcPr>
            <w:tcW w:w="989" w:type="dxa"/>
          </w:tcPr>
          <w:p w14:paraId="4FAA578E" w14:textId="161086D9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14:paraId="54EDC3EB" w14:textId="4C60CB7C" w:rsidR="007B27AF" w:rsidRPr="008958C0" w:rsidRDefault="00ED70E8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0</w:t>
            </w:r>
            <w:r w:rsidR="002F3F2F" w:rsidRPr="008958C0">
              <w:rPr>
                <w:sz w:val="24"/>
                <w:szCs w:val="24"/>
              </w:rPr>
              <w:t xml:space="preserve"> (22.5%)</w:t>
            </w:r>
          </w:p>
        </w:tc>
        <w:tc>
          <w:tcPr>
            <w:tcW w:w="730" w:type="dxa"/>
          </w:tcPr>
          <w:p w14:paraId="4081E656" w14:textId="00F116FD" w:rsidR="007B27AF" w:rsidRPr="008958C0" w:rsidRDefault="00932EE7" w:rsidP="000E767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DB6544" w:rsidRPr="008958C0" w14:paraId="45C42A30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6DAD6601" w14:textId="6160651D" w:rsidR="00DB6544" w:rsidRPr="008958C0" w:rsidRDefault="00DB6544" w:rsidP="00DB654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 xml:space="preserve">  11</w:t>
            </w:r>
          </w:p>
        </w:tc>
        <w:tc>
          <w:tcPr>
            <w:tcW w:w="962" w:type="dxa"/>
          </w:tcPr>
          <w:p w14:paraId="302F1F96" w14:textId="69D834AF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429" w:type="dxa"/>
          </w:tcPr>
          <w:p w14:paraId="1ADB94A3" w14:textId="62B67E80" w:rsidR="00DB6544" w:rsidRPr="008958C0" w:rsidRDefault="00932EE7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87 (8.5%)</w:t>
            </w:r>
          </w:p>
        </w:tc>
        <w:tc>
          <w:tcPr>
            <w:tcW w:w="989" w:type="dxa"/>
          </w:tcPr>
          <w:p w14:paraId="74E1EE34" w14:textId="7807F270" w:rsidR="00DB6544" w:rsidRPr="008958C0" w:rsidRDefault="00932EE7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1A7C3B8D" w14:textId="5934AE20" w:rsidR="00DB6544" w:rsidRPr="008958C0" w:rsidRDefault="00ED70E8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9 (9.0%)</w:t>
            </w:r>
          </w:p>
        </w:tc>
        <w:tc>
          <w:tcPr>
            <w:tcW w:w="989" w:type="dxa"/>
          </w:tcPr>
          <w:p w14:paraId="2B05510A" w14:textId="1311E7F6" w:rsidR="00DB6544" w:rsidRPr="008958C0" w:rsidRDefault="00932EE7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14:paraId="0602A4AF" w14:textId="1006556B" w:rsidR="00DB6544" w:rsidRPr="008958C0" w:rsidRDefault="00ED70E8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4</w:t>
            </w:r>
            <w:r w:rsidR="002F3F2F" w:rsidRPr="008958C0">
              <w:rPr>
                <w:sz w:val="24"/>
                <w:szCs w:val="24"/>
              </w:rPr>
              <w:t xml:space="preserve"> (13.5%)</w:t>
            </w:r>
          </w:p>
        </w:tc>
        <w:tc>
          <w:tcPr>
            <w:tcW w:w="730" w:type="dxa"/>
          </w:tcPr>
          <w:p w14:paraId="2E747BF5" w14:textId="3C0B9D56" w:rsidR="00DB6544" w:rsidRPr="008958C0" w:rsidRDefault="00932EE7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DB6544" w:rsidRPr="008958C0" w14:paraId="01FFEBC1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11935885" w14:textId="2A07FAAC" w:rsidR="00DB6544" w:rsidRPr="008958C0" w:rsidRDefault="00DB6544" w:rsidP="00DB654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All Factors</w:t>
            </w:r>
          </w:p>
        </w:tc>
        <w:tc>
          <w:tcPr>
            <w:tcW w:w="962" w:type="dxa"/>
          </w:tcPr>
          <w:p w14:paraId="5CB79B11" w14:textId="4031E899" w:rsidR="00DB6544" w:rsidRPr="008958C0" w:rsidRDefault="00947682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429" w:type="dxa"/>
          </w:tcPr>
          <w:p w14:paraId="0AC4B039" w14:textId="4F55D4DA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989" w:type="dxa"/>
          </w:tcPr>
          <w:p w14:paraId="36A93467" w14:textId="2AD39DCB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144C2804" w14:textId="13592C1F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989" w:type="dxa"/>
          </w:tcPr>
          <w:p w14:paraId="48A7D7B3" w14:textId="5EFE5DA7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14:paraId="6A0ADB58" w14:textId="5F5BB8F1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730" w:type="dxa"/>
          </w:tcPr>
          <w:p w14:paraId="3D8DBFB2" w14:textId="5CD2D741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DB6544" w:rsidRPr="008958C0" w14:paraId="42CDF32B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0DBC408B" w14:textId="1E9B26CC" w:rsidR="00DB6544" w:rsidRPr="008958C0" w:rsidRDefault="00DB6544" w:rsidP="00DB654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Median (IQR) Number of Factors</w:t>
            </w:r>
          </w:p>
        </w:tc>
        <w:tc>
          <w:tcPr>
            <w:tcW w:w="962" w:type="dxa"/>
          </w:tcPr>
          <w:p w14:paraId="0A04BADD" w14:textId="219E5D92" w:rsidR="00DB6544" w:rsidRPr="008958C0" w:rsidRDefault="00947682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019</w:t>
            </w:r>
          </w:p>
        </w:tc>
        <w:tc>
          <w:tcPr>
            <w:tcW w:w="1429" w:type="dxa"/>
          </w:tcPr>
          <w:p w14:paraId="728163C2" w14:textId="6CD7598F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9 (8, 10)</w:t>
            </w:r>
          </w:p>
        </w:tc>
        <w:tc>
          <w:tcPr>
            <w:tcW w:w="989" w:type="dxa"/>
          </w:tcPr>
          <w:p w14:paraId="68DD0182" w14:textId="466AB29B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10</w:t>
            </w:r>
          </w:p>
        </w:tc>
        <w:tc>
          <w:tcPr>
            <w:tcW w:w="1340" w:type="dxa"/>
          </w:tcPr>
          <w:p w14:paraId="018FD822" w14:textId="72CE3580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9 (8, 10)</w:t>
            </w:r>
          </w:p>
        </w:tc>
        <w:tc>
          <w:tcPr>
            <w:tcW w:w="989" w:type="dxa"/>
          </w:tcPr>
          <w:p w14:paraId="06634627" w14:textId="01F4F215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78</w:t>
            </w:r>
          </w:p>
        </w:tc>
        <w:tc>
          <w:tcPr>
            <w:tcW w:w="1365" w:type="dxa"/>
          </w:tcPr>
          <w:p w14:paraId="298709AE" w14:textId="0891A1A2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9 (8, 10)</w:t>
            </w:r>
          </w:p>
        </w:tc>
        <w:tc>
          <w:tcPr>
            <w:tcW w:w="730" w:type="dxa"/>
          </w:tcPr>
          <w:p w14:paraId="3C8B306F" w14:textId="68A8A65C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15</w:t>
            </w:r>
          </w:p>
        </w:tc>
      </w:tr>
      <w:tr w:rsidR="00DB6544" w:rsidRPr="008958C0" w14:paraId="11F3C2E7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71F69CDF" w14:textId="02A00705" w:rsidR="00DB6544" w:rsidRPr="008958C0" w:rsidRDefault="00DB6544" w:rsidP="00DB654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Mean Number of Factors</w:t>
            </w:r>
            <w:r w:rsidR="00947682" w:rsidRPr="008958C0">
              <w:rPr>
                <w:sz w:val="24"/>
                <w:szCs w:val="24"/>
              </w:rPr>
              <w:t xml:space="preserve"> (SD)</w:t>
            </w:r>
          </w:p>
        </w:tc>
        <w:tc>
          <w:tcPr>
            <w:tcW w:w="962" w:type="dxa"/>
          </w:tcPr>
          <w:p w14:paraId="1CED1891" w14:textId="2ECA3754" w:rsidR="00DB6544" w:rsidRPr="008958C0" w:rsidRDefault="00947682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019</w:t>
            </w:r>
          </w:p>
        </w:tc>
        <w:tc>
          <w:tcPr>
            <w:tcW w:w="1429" w:type="dxa"/>
          </w:tcPr>
          <w:p w14:paraId="4ED42866" w14:textId="5D53C3E3" w:rsidR="00DB6544" w:rsidRPr="008958C0" w:rsidRDefault="00947682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8.6 (1.4)</w:t>
            </w:r>
          </w:p>
        </w:tc>
        <w:tc>
          <w:tcPr>
            <w:tcW w:w="989" w:type="dxa"/>
          </w:tcPr>
          <w:p w14:paraId="3C1EB3F6" w14:textId="6E2BA7EB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10</w:t>
            </w:r>
          </w:p>
        </w:tc>
        <w:tc>
          <w:tcPr>
            <w:tcW w:w="1340" w:type="dxa"/>
          </w:tcPr>
          <w:p w14:paraId="00EAB538" w14:textId="21926370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8.6 (1.4)</w:t>
            </w:r>
          </w:p>
        </w:tc>
        <w:tc>
          <w:tcPr>
            <w:tcW w:w="989" w:type="dxa"/>
          </w:tcPr>
          <w:p w14:paraId="4736D872" w14:textId="6122DF11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78</w:t>
            </w:r>
          </w:p>
        </w:tc>
        <w:tc>
          <w:tcPr>
            <w:tcW w:w="1365" w:type="dxa"/>
          </w:tcPr>
          <w:p w14:paraId="1E1A629C" w14:textId="2E543013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8.9 (1.4)</w:t>
            </w:r>
          </w:p>
        </w:tc>
        <w:tc>
          <w:tcPr>
            <w:tcW w:w="730" w:type="dxa"/>
          </w:tcPr>
          <w:p w14:paraId="7545CDC4" w14:textId="24DE6A9A" w:rsidR="00DB6544" w:rsidRPr="008958C0" w:rsidRDefault="00753ECC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03</w:t>
            </w:r>
          </w:p>
        </w:tc>
      </w:tr>
      <w:tr w:rsidR="00DB6544" w:rsidRPr="008958C0" w14:paraId="4D06D337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4F88E492" w14:textId="521FAD96" w:rsidR="00DB6544" w:rsidRPr="008958C0" w:rsidRDefault="00DB6544" w:rsidP="00DB654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lastRenderedPageBreak/>
              <w:t>AACVPR Guideline Factors only</w:t>
            </w:r>
            <w:r w:rsidR="00A30147" w:rsidRPr="008958C0">
              <w:rPr>
                <w:sz w:val="24"/>
                <w:szCs w:val="24"/>
              </w:rPr>
              <w:t xml:space="preserve"> ‡</w:t>
            </w:r>
          </w:p>
        </w:tc>
        <w:tc>
          <w:tcPr>
            <w:tcW w:w="962" w:type="dxa"/>
          </w:tcPr>
          <w:p w14:paraId="51B587E9" w14:textId="44F3A4E9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429" w:type="dxa"/>
          </w:tcPr>
          <w:p w14:paraId="3C2BCB70" w14:textId="520A4DD8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989" w:type="dxa"/>
          </w:tcPr>
          <w:p w14:paraId="772860B3" w14:textId="70593115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40" w:type="dxa"/>
          </w:tcPr>
          <w:p w14:paraId="6312AB23" w14:textId="28BCD5C3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989" w:type="dxa"/>
          </w:tcPr>
          <w:p w14:paraId="5E3C3E25" w14:textId="6F61594D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14:paraId="482908E0" w14:textId="04ABD969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  <w:tc>
          <w:tcPr>
            <w:tcW w:w="730" w:type="dxa"/>
          </w:tcPr>
          <w:p w14:paraId="694667BE" w14:textId="1F98D36C" w:rsidR="00DB6544" w:rsidRPr="008958C0" w:rsidRDefault="001B41A0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-</w:t>
            </w:r>
          </w:p>
        </w:tc>
      </w:tr>
      <w:tr w:rsidR="00DB6544" w:rsidRPr="008958C0" w14:paraId="7D67F505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19E1D41A" w14:textId="03394369" w:rsidR="00DB6544" w:rsidRPr="008958C0" w:rsidRDefault="00DB6544" w:rsidP="00DB654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Median (IQR) Number of Factors</w:t>
            </w:r>
          </w:p>
        </w:tc>
        <w:tc>
          <w:tcPr>
            <w:tcW w:w="962" w:type="dxa"/>
          </w:tcPr>
          <w:p w14:paraId="0792AB3C" w14:textId="3F35D472" w:rsidR="00DB6544" w:rsidRPr="008958C0" w:rsidRDefault="00D347F1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122</w:t>
            </w:r>
          </w:p>
        </w:tc>
        <w:tc>
          <w:tcPr>
            <w:tcW w:w="1429" w:type="dxa"/>
          </w:tcPr>
          <w:p w14:paraId="20BFE2B5" w14:textId="0DFFAC9B" w:rsidR="00DB6544" w:rsidRPr="008958C0" w:rsidRDefault="003049DF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 (3, 4)</w:t>
            </w:r>
          </w:p>
        </w:tc>
        <w:tc>
          <w:tcPr>
            <w:tcW w:w="989" w:type="dxa"/>
          </w:tcPr>
          <w:p w14:paraId="7C68FF49" w14:textId="16A3059A" w:rsidR="00DB6544" w:rsidRPr="008958C0" w:rsidRDefault="00D347F1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38</w:t>
            </w:r>
          </w:p>
        </w:tc>
        <w:tc>
          <w:tcPr>
            <w:tcW w:w="1340" w:type="dxa"/>
          </w:tcPr>
          <w:p w14:paraId="631682F0" w14:textId="176AFCF9" w:rsidR="00DB6544" w:rsidRPr="008958C0" w:rsidRDefault="003049DF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 (3, 4)</w:t>
            </w:r>
          </w:p>
        </w:tc>
        <w:tc>
          <w:tcPr>
            <w:tcW w:w="989" w:type="dxa"/>
          </w:tcPr>
          <w:p w14:paraId="71AA0EEC" w14:textId="1E474995" w:rsidR="00DB6544" w:rsidRPr="008958C0" w:rsidRDefault="00D347F1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90</w:t>
            </w:r>
          </w:p>
        </w:tc>
        <w:tc>
          <w:tcPr>
            <w:tcW w:w="1365" w:type="dxa"/>
          </w:tcPr>
          <w:p w14:paraId="240B567E" w14:textId="4EE974A3" w:rsidR="00DB6544" w:rsidRPr="008958C0" w:rsidRDefault="003049DF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4 (3, 4)</w:t>
            </w:r>
          </w:p>
        </w:tc>
        <w:tc>
          <w:tcPr>
            <w:tcW w:w="730" w:type="dxa"/>
          </w:tcPr>
          <w:p w14:paraId="6201E2D5" w14:textId="242FB1CE" w:rsidR="00DB6544" w:rsidRPr="008958C0" w:rsidRDefault="003049DF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0.005</w:t>
            </w:r>
          </w:p>
        </w:tc>
      </w:tr>
      <w:tr w:rsidR="00DB6544" w:rsidRPr="008958C0" w14:paraId="0BF7182E" w14:textId="77777777" w:rsidTr="00FE5746">
        <w:tc>
          <w:tcPr>
            <w:tcW w:w="1546" w:type="dxa"/>
            <w:tcMar>
              <w:left w:w="58" w:type="dxa"/>
              <w:right w:w="58" w:type="dxa"/>
            </w:tcMar>
          </w:tcPr>
          <w:p w14:paraId="182FB362" w14:textId="0D97E970" w:rsidR="00DB6544" w:rsidRPr="008958C0" w:rsidRDefault="00DB6544" w:rsidP="00DB6544">
            <w:pPr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Mean Number of Factors</w:t>
            </w:r>
          </w:p>
        </w:tc>
        <w:tc>
          <w:tcPr>
            <w:tcW w:w="962" w:type="dxa"/>
          </w:tcPr>
          <w:p w14:paraId="79018619" w14:textId="14272872" w:rsidR="00DB6544" w:rsidRPr="008958C0" w:rsidRDefault="00D347F1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122</w:t>
            </w:r>
          </w:p>
        </w:tc>
        <w:tc>
          <w:tcPr>
            <w:tcW w:w="1429" w:type="dxa"/>
          </w:tcPr>
          <w:p w14:paraId="4A826292" w14:textId="6D652AFB" w:rsidR="00DB6544" w:rsidRPr="008958C0" w:rsidRDefault="003049DF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.7 (0.9)</w:t>
            </w:r>
          </w:p>
        </w:tc>
        <w:tc>
          <w:tcPr>
            <w:tcW w:w="989" w:type="dxa"/>
          </w:tcPr>
          <w:p w14:paraId="070C4DB0" w14:textId="56D30CEC" w:rsidR="00DB6544" w:rsidRPr="008958C0" w:rsidRDefault="00D347F1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238</w:t>
            </w:r>
          </w:p>
        </w:tc>
        <w:tc>
          <w:tcPr>
            <w:tcW w:w="1340" w:type="dxa"/>
          </w:tcPr>
          <w:p w14:paraId="7E0D19D2" w14:textId="0231B2D5" w:rsidR="00DB6544" w:rsidRPr="008958C0" w:rsidRDefault="003049DF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.6 (0.8)</w:t>
            </w:r>
          </w:p>
        </w:tc>
        <w:tc>
          <w:tcPr>
            <w:tcW w:w="989" w:type="dxa"/>
          </w:tcPr>
          <w:p w14:paraId="57A49907" w14:textId="083FE061" w:rsidR="00DB6544" w:rsidRPr="008958C0" w:rsidRDefault="00D347F1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190</w:t>
            </w:r>
          </w:p>
        </w:tc>
        <w:tc>
          <w:tcPr>
            <w:tcW w:w="1365" w:type="dxa"/>
          </w:tcPr>
          <w:p w14:paraId="608F989A" w14:textId="54AFE9A6" w:rsidR="00DB6544" w:rsidRPr="008958C0" w:rsidRDefault="003049DF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3.9 (0.9)</w:t>
            </w:r>
          </w:p>
        </w:tc>
        <w:tc>
          <w:tcPr>
            <w:tcW w:w="730" w:type="dxa"/>
          </w:tcPr>
          <w:p w14:paraId="7FDE3DD5" w14:textId="68C68F3D" w:rsidR="00DB6544" w:rsidRPr="008958C0" w:rsidRDefault="003049DF" w:rsidP="00DB6544">
            <w:pPr>
              <w:jc w:val="center"/>
              <w:rPr>
                <w:sz w:val="24"/>
                <w:szCs w:val="24"/>
              </w:rPr>
            </w:pPr>
            <w:r w:rsidRPr="008958C0">
              <w:rPr>
                <w:sz w:val="24"/>
                <w:szCs w:val="24"/>
              </w:rPr>
              <w:t>&lt;0.001</w:t>
            </w:r>
          </w:p>
        </w:tc>
      </w:tr>
    </w:tbl>
    <w:p w14:paraId="520407A8" w14:textId="77777777" w:rsidR="007B27AF" w:rsidRPr="008958C0" w:rsidRDefault="007B27AF" w:rsidP="001B41A0">
      <w:pPr>
        <w:pStyle w:val="EndNoteBibliography"/>
        <w:spacing w:after="0" w:line="240" w:lineRule="auto"/>
        <w:rPr>
          <w:szCs w:val="24"/>
        </w:rPr>
      </w:pPr>
      <w:r w:rsidRPr="008958C0">
        <w:rPr>
          <w:szCs w:val="24"/>
        </w:rPr>
        <w:t>Footnote: BMI = body mass index; CHF = congestive heart failure; ICD=Implantable cardioverter defibrillator; IQR = interquartile range; PAD = peripheral artery disease; SD = standard deviation</w:t>
      </w:r>
    </w:p>
    <w:p w14:paraId="7FA688E1" w14:textId="6A3A83E6" w:rsidR="007B27AF" w:rsidRPr="008958C0" w:rsidRDefault="007B27AF" w:rsidP="001B41A0">
      <w:pPr>
        <w:pStyle w:val="EndNoteBibliography"/>
        <w:spacing w:after="0" w:line="240" w:lineRule="auto"/>
        <w:rPr>
          <w:szCs w:val="24"/>
        </w:rPr>
      </w:pPr>
      <w:r w:rsidRPr="008958C0">
        <w:rPr>
          <w:szCs w:val="24"/>
        </w:rPr>
        <w:softHyphen/>
      </w:r>
      <w:r w:rsidR="00A30147" w:rsidRPr="008958C0">
        <w:rPr>
          <w:szCs w:val="24"/>
        </w:rPr>
        <w:t>* P-</w:t>
      </w:r>
      <w:r w:rsidRPr="008958C0">
        <w:rPr>
          <w:szCs w:val="24"/>
        </w:rPr>
        <w:t>value from Fisher’s exact tests.</w:t>
      </w:r>
    </w:p>
    <w:p w14:paraId="53C8766E" w14:textId="49A62C6E" w:rsidR="001B41A0" w:rsidRPr="008958C0" w:rsidRDefault="00A30147" w:rsidP="001B41A0">
      <w:pPr>
        <w:rPr>
          <w:rFonts w:eastAsiaTheme="minorHAnsi"/>
          <w:noProof/>
          <w:u w:val="single"/>
        </w:rPr>
      </w:pPr>
      <w:r w:rsidRPr="008958C0">
        <w:t>† D</w:t>
      </w:r>
      <w:r w:rsidR="007B27AF" w:rsidRPr="008958C0">
        <w:t xml:space="preserve">efined as able to achieve </w:t>
      </w:r>
      <w:r w:rsidR="00FD14E9" w:rsidRPr="008958C0">
        <w:t>≥</w:t>
      </w:r>
      <w:r w:rsidR="007B27AF" w:rsidRPr="008958C0">
        <w:t>7 METS</w:t>
      </w:r>
      <w:r w:rsidR="007B27AF" w:rsidRPr="008958C0">
        <w:rPr>
          <w:rFonts w:eastAsiaTheme="minorHAnsi"/>
          <w:noProof/>
          <w:u w:val="single"/>
        </w:rPr>
        <w:t xml:space="preserve"> </w:t>
      </w:r>
    </w:p>
    <w:p w14:paraId="1654406D" w14:textId="05FD3637" w:rsidR="0083022D" w:rsidRPr="008958C0" w:rsidRDefault="00A30147" w:rsidP="001D4BDC">
      <w:r w:rsidRPr="008958C0">
        <w:rPr>
          <w:rFonts w:eastAsiaTheme="minorHAnsi"/>
          <w:noProof/>
        </w:rPr>
        <w:t>‡ A</w:t>
      </w:r>
      <w:r w:rsidR="001B41A0" w:rsidRPr="008958C0">
        <w:rPr>
          <w:rFonts w:eastAsiaTheme="minorHAnsi"/>
          <w:noProof/>
        </w:rPr>
        <w:t xml:space="preserve">ACVPR factors included peak aerobic capacity </w:t>
      </w:r>
      <w:r w:rsidR="00FD14E9" w:rsidRPr="008958C0">
        <w:rPr>
          <w:rFonts w:eastAsiaTheme="minorHAnsi"/>
          <w:noProof/>
        </w:rPr>
        <w:t>≥</w:t>
      </w:r>
      <w:r w:rsidR="001B41A0" w:rsidRPr="008958C0">
        <w:rPr>
          <w:rFonts w:eastAsiaTheme="minorHAnsi"/>
          <w:noProof/>
        </w:rPr>
        <w:t>7 METS (METS = VO</w:t>
      </w:r>
      <w:r w:rsidR="001B41A0" w:rsidRPr="008958C0">
        <w:rPr>
          <w:rFonts w:eastAsiaTheme="minorHAnsi"/>
          <w:noProof/>
          <w:vertAlign w:val="subscript"/>
        </w:rPr>
        <w:t>2peak</w:t>
      </w:r>
      <w:r w:rsidR="001B41A0" w:rsidRPr="008958C0">
        <w:rPr>
          <w:rFonts w:eastAsiaTheme="minorHAnsi"/>
          <w:noProof/>
        </w:rPr>
        <w:t>/3.5</w:t>
      </w:r>
      <w:r w:rsidR="00773738" w:rsidRPr="008958C0">
        <w:rPr>
          <w:rFonts w:eastAsiaTheme="minorHAnsi"/>
          <w:noProof/>
        </w:rPr>
        <w:t>)</w:t>
      </w:r>
      <w:r w:rsidR="001B41A0" w:rsidRPr="008958C0">
        <w:rPr>
          <w:rFonts w:eastAsiaTheme="minorHAnsi"/>
          <w:noProof/>
        </w:rPr>
        <w:t xml:space="preserve">, no heart failure (including ejection fraction (EF) </w:t>
      </w:r>
      <w:r w:rsidR="00FD14E9" w:rsidRPr="008958C0">
        <w:rPr>
          <w:rFonts w:eastAsiaTheme="minorHAnsi"/>
          <w:noProof/>
        </w:rPr>
        <w:t xml:space="preserve">≥ </w:t>
      </w:r>
      <w:r w:rsidR="001B41A0" w:rsidRPr="008958C0">
        <w:rPr>
          <w:rFonts w:eastAsiaTheme="minorHAnsi"/>
          <w:noProof/>
        </w:rPr>
        <w:t>50%), no angina, no clinical depression, and presence of cardiac pacemaker or implantable cardioverter defibrillator</w:t>
      </w:r>
    </w:p>
    <w:sectPr w:rsidR="0083022D" w:rsidRPr="008958C0" w:rsidSect="00CA18A4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555CF" w14:textId="77777777" w:rsidR="002B24FB" w:rsidRDefault="002B24FB" w:rsidP="007A78DE">
      <w:r>
        <w:separator/>
      </w:r>
    </w:p>
  </w:endnote>
  <w:endnote w:type="continuationSeparator" w:id="0">
    <w:p w14:paraId="78C174DA" w14:textId="77777777" w:rsidR="002B24FB" w:rsidRDefault="002B24FB" w:rsidP="007A78DE">
      <w:r>
        <w:continuationSeparator/>
      </w:r>
    </w:p>
  </w:endnote>
  <w:endnote w:type="continuationNotice" w:id="1">
    <w:p w14:paraId="6CE8B87A" w14:textId="77777777" w:rsidR="002B24FB" w:rsidRDefault="002B24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3711491"/>
      <w:docPartObj>
        <w:docPartGallery w:val="Page Numbers (Bottom of Page)"/>
        <w:docPartUnique/>
      </w:docPartObj>
    </w:sdtPr>
    <w:sdtContent>
      <w:p w14:paraId="30F7CAFF" w14:textId="28E10DD3" w:rsidR="002106B2" w:rsidRDefault="002106B2" w:rsidP="005D0A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448038" w14:textId="77777777" w:rsidR="002106B2" w:rsidRDefault="002106B2" w:rsidP="001B10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94903" w14:textId="77777777" w:rsidR="002106B2" w:rsidRDefault="002106B2" w:rsidP="001B10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96264" w14:textId="77777777" w:rsidR="002B24FB" w:rsidRDefault="002B24FB" w:rsidP="007A78DE">
      <w:r>
        <w:separator/>
      </w:r>
    </w:p>
  </w:footnote>
  <w:footnote w:type="continuationSeparator" w:id="0">
    <w:p w14:paraId="61035815" w14:textId="77777777" w:rsidR="002B24FB" w:rsidRDefault="002B24FB" w:rsidP="007A78DE">
      <w:r>
        <w:continuationSeparator/>
      </w:r>
    </w:p>
  </w:footnote>
  <w:footnote w:type="continuationNotice" w:id="1">
    <w:p w14:paraId="1BA5852A" w14:textId="77777777" w:rsidR="002B24FB" w:rsidRDefault="002B24F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48134641"/>
      <w:docPartObj>
        <w:docPartGallery w:val="Page Numbers (Top of Page)"/>
        <w:docPartUnique/>
      </w:docPartObj>
    </w:sdtPr>
    <w:sdtContent>
      <w:p w14:paraId="4FB7522A" w14:textId="684F3D79" w:rsidR="002106B2" w:rsidRDefault="002106B2" w:rsidP="005D0A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52218D" w14:textId="77777777" w:rsidR="002106B2" w:rsidRDefault="002106B2" w:rsidP="001B10A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615187960"/>
      <w:docPartObj>
        <w:docPartGallery w:val="Page Numbers (Top of Page)"/>
        <w:docPartUnique/>
      </w:docPartObj>
    </w:sdtPr>
    <w:sdtContent>
      <w:p w14:paraId="496A9655" w14:textId="36BD7783" w:rsidR="002106B2" w:rsidRPr="001B10A2" w:rsidRDefault="002106B2" w:rsidP="005D0A8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1B10A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1B10A2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B10A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="00773738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7</w:t>
        </w:r>
        <w:r w:rsidRPr="001B10A2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750EF27" w14:textId="393C8FE4" w:rsidR="002106B2" w:rsidRDefault="002106B2" w:rsidP="001B10A2">
    <w:pPr>
      <w:pStyle w:val="Header"/>
      <w:tabs>
        <w:tab w:val="clear" w:pos="4680"/>
        <w:tab w:val="clear" w:pos="9360"/>
        <w:tab w:val="left" w:pos="7401"/>
      </w:tabs>
      <w:ind w:right="360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472AE"/>
    <w:multiLevelType w:val="multilevel"/>
    <w:tmpl w:val="9B3AA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904616"/>
    <w:multiLevelType w:val="hybridMultilevel"/>
    <w:tmpl w:val="856C0378"/>
    <w:lvl w:ilvl="0" w:tplc="87E4BD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816BD"/>
    <w:multiLevelType w:val="hybridMultilevel"/>
    <w:tmpl w:val="1D2C8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554BE7"/>
    <w:multiLevelType w:val="hybridMultilevel"/>
    <w:tmpl w:val="3CBA061E"/>
    <w:lvl w:ilvl="0" w:tplc="3B58210C">
      <w:start w:val="7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AF4FE7"/>
    <w:multiLevelType w:val="hybridMultilevel"/>
    <w:tmpl w:val="37AC13C0"/>
    <w:lvl w:ilvl="0" w:tplc="562C3038">
      <w:start w:val="1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92927"/>
    <w:multiLevelType w:val="hybridMultilevel"/>
    <w:tmpl w:val="CD549D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2205C04"/>
    <w:multiLevelType w:val="hybridMultilevel"/>
    <w:tmpl w:val="98DE1D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74547B2"/>
    <w:multiLevelType w:val="hybridMultilevel"/>
    <w:tmpl w:val="7EEE10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6C5C85"/>
    <w:multiLevelType w:val="hybridMultilevel"/>
    <w:tmpl w:val="5BAE8B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0A660A"/>
    <w:multiLevelType w:val="hybridMultilevel"/>
    <w:tmpl w:val="A63E0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452CFA"/>
    <w:multiLevelType w:val="hybridMultilevel"/>
    <w:tmpl w:val="016E4FD6"/>
    <w:lvl w:ilvl="0" w:tplc="48565DEE">
      <w:start w:val="24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320BCA"/>
    <w:multiLevelType w:val="hybridMultilevel"/>
    <w:tmpl w:val="4AA8772C"/>
    <w:lvl w:ilvl="0" w:tplc="0840F59E">
      <w:start w:val="48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480469"/>
    <w:multiLevelType w:val="hybridMultilevel"/>
    <w:tmpl w:val="BF001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840BDC"/>
    <w:multiLevelType w:val="hybridMultilevel"/>
    <w:tmpl w:val="3782F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CB4542"/>
    <w:multiLevelType w:val="hybridMultilevel"/>
    <w:tmpl w:val="8E0E1D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4867F6"/>
    <w:multiLevelType w:val="hybridMultilevel"/>
    <w:tmpl w:val="EC868438"/>
    <w:lvl w:ilvl="0" w:tplc="D3AAB310">
      <w:start w:val="48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34649C"/>
    <w:multiLevelType w:val="hybridMultilevel"/>
    <w:tmpl w:val="F7A89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3A50A0"/>
    <w:multiLevelType w:val="hybridMultilevel"/>
    <w:tmpl w:val="A1E67B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340B38"/>
    <w:multiLevelType w:val="hybridMultilevel"/>
    <w:tmpl w:val="149CFC54"/>
    <w:lvl w:ilvl="0" w:tplc="F578C898">
      <w:start w:val="2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772E68"/>
    <w:multiLevelType w:val="hybridMultilevel"/>
    <w:tmpl w:val="5B3467B6"/>
    <w:lvl w:ilvl="0" w:tplc="B0DA474A">
      <w:start w:val="1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2973177">
    <w:abstractNumId w:val="19"/>
  </w:num>
  <w:num w:numId="2" w16cid:durableId="974413238">
    <w:abstractNumId w:val="4"/>
  </w:num>
  <w:num w:numId="3" w16cid:durableId="1054357682">
    <w:abstractNumId w:val="11"/>
  </w:num>
  <w:num w:numId="4" w16cid:durableId="451361999">
    <w:abstractNumId w:val="15"/>
  </w:num>
  <w:num w:numId="5" w16cid:durableId="380637994">
    <w:abstractNumId w:val="9"/>
  </w:num>
  <w:num w:numId="6" w16cid:durableId="2016033156">
    <w:abstractNumId w:val="14"/>
  </w:num>
  <w:num w:numId="7" w16cid:durableId="21519812">
    <w:abstractNumId w:val="13"/>
  </w:num>
  <w:num w:numId="8" w16cid:durableId="1907261192">
    <w:abstractNumId w:val="1"/>
  </w:num>
  <w:num w:numId="9" w16cid:durableId="750347748">
    <w:abstractNumId w:val="2"/>
  </w:num>
  <w:num w:numId="10" w16cid:durableId="910315246">
    <w:abstractNumId w:val="10"/>
  </w:num>
  <w:num w:numId="11" w16cid:durableId="2030333053">
    <w:abstractNumId w:val="3"/>
  </w:num>
  <w:num w:numId="12" w16cid:durableId="272372059">
    <w:abstractNumId w:val="0"/>
  </w:num>
  <w:num w:numId="13" w16cid:durableId="1668170759">
    <w:abstractNumId w:val="8"/>
  </w:num>
  <w:num w:numId="14" w16cid:durableId="1175611471">
    <w:abstractNumId w:val="7"/>
  </w:num>
  <w:num w:numId="15" w16cid:durableId="1085490655">
    <w:abstractNumId w:val="6"/>
  </w:num>
  <w:num w:numId="16" w16cid:durableId="2086219619">
    <w:abstractNumId w:val="17"/>
  </w:num>
  <w:num w:numId="17" w16cid:durableId="2049142293">
    <w:abstractNumId w:val="18"/>
  </w:num>
  <w:num w:numId="18" w16cid:durableId="865751680">
    <w:abstractNumId w:val="16"/>
  </w:num>
  <w:num w:numId="19" w16cid:durableId="930701959">
    <w:abstractNumId w:val="12"/>
  </w:num>
  <w:num w:numId="20" w16cid:durableId="15682225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pulm Reh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2ezv0zgd22fkesseu5s9xuwevrtz9pat5t&quot;&gt;My EndNote Library-Converted&lt;record-ids&gt;&lt;item&gt;1562&lt;/item&gt;&lt;item&gt;1563&lt;/item&gt;&lt;item&gt;1565&lt;/item&gt;&lt;item&gt;1569&lt;/item&gt;&lt;/record-ids&gt;&lt;/item&gt;&lt;/Libraries&gt;"/>
  </w:docVars>
  <w:rsids>
    <w:rsidRoot w:val="00FF7981"/>
    <w:rsid w:val="000002FC"/>
    <w:rsid w:val="00000A7C"/>
    <w:rsid w:val="0000371F"/>
    <w:rsid w:val="00005FA1"/>
    <w:rsid w:val="00005FEE"/>
    <w:rsid w:val="000076F4"/>
    <w:rsid w:val="00010D6F"/>
    <w:rsid w:val="000120BD"/>
    <w:rsid w:val="00012209"/>
    <w:rsid w:val="0001341A"/>
    <w:rsid w:val="00013481"/>
    <w:rsid w:val="00014972"/>
    <w:rsid w:val="000149C4"/>
    <w:rsid w:val="000168F7"/>
    <w:rsid w:val="00017446"/>
    <w:rsid w:val="00017900"/>
    <w:rsid w:val="00021489"/>
    <w:rsid w:val="00021E4A"/>
    <w:rsid w:val="0002214B"/>
    <w:rsid w:val="00022940"/>
    <w:rsid w:val="00023E0C"/>
    <w:rsid w:val="000241C8"/>
    <w:rsid w:val="0002529F"/>
    <w:rsid w:val="00025F46"/>
    <w:rsid w:val="00030E6F"/>
    <w:rsid w:val="00030F07"/>
    <w:rsid w:val="0003145D"/>
    <w:rsid w:val="00031F93"/>
    <w:rsid w:val="00033966"/>
    <w:rsid w:val="00034537"/>
    <w:rsid w:val="00034F8A"/>
    <w:rsid w:val="00035648"/>
    <w:rsid w:val="00035D87"/>
    <w:rsid w:val="0003613F"/>
    <w:rsid w:val="00040EBF"/>
    <w:rsid w:val="00041DB7"/>
    <w:rsid w:val="00041FB5"/>
    <w:rsid w:val="000424FC"/>
    <w:rsid w:val="00042F41"/>
    <w:rsid w:val="00043418"/>
    <w:rsid w:val="00043CC7"/>
    <w:rsid w:val="00044167"/>
    <w:rsid w:val="00046121"/>
    <w:rsid w:val="000500CB"/>
    <w:rsid w:val="00050BB4"/>
    <w:rsid w:val="00051DBA"/>
    <w:rsid w:val="000524E4"/>
    <w:rsid w:val="00052515"/>
    <w:rsid w:val="00054809"/>
    <w:rsid w:val="00054E42"/>
    <w:rsid w:val="00055D96"/>
    <w:rsid w:val="0005704A"/>
    <w:rsid w:val="00060623"/>
    <w:rsid w:val="000610A3"/>
    <w:rsid w:val="000634AA"/>
    <w:rsid w:val="00063B59"/>
    <w:rsid w:val="0006478E"/>
    <w:rsid w:val="00066696"/>
    <w:rsid w:val="00066886"/>
    <w:rsid w:val="000739A0"/>
    <w:rsid w:val="00076FCE"/>
    <w:rsid w:val="0008188C"/>
    <w:rsid w:val="0008312D"/>
    <w:rsid w:val="00083F0B"/>
    <w:rsid w:val="00084C34"/>
    <w:rsid w:val="00086082"/>
    <w:rsid w:val="00086F0A"/>
    <w:rsid w:val="0008745E"/>
    <w:rsid w:val="00087BD2"/>
    <w:rsid w:val="00090581"/>
    <w:rsid w:val="0009079C"/>
    <w:rsid w:val="00090C3B"/>
    <w:rsid w:val="0009277C"/>
    <w:rsid w:val="00094B41"/>
    <w:rsid w:val="00095AAB"/>
    <w:rsid w:val="00096859"/>
    <w:rsid w:val="00097F84"/>
    <w:rsid w:val="000A2FCF"/>
    <w:rsid w:val="000A5AC3"/>
    <w:rsid w:val="000A604B"/>
    <w:rsid w:val="000A68C6"/>
    <w:rsid w:val="000A796A"/>
    <w:rsid w:val="000A7FFE"/>
    <w:rsid w:val="000B0097"/>
    <w:rsid w:val="000B0465"/>
    <w:rsid w:val="000B2510"/>
    <w:rsid w:val="000B2B2C"/>
    <w:rsid w:val="000B2F88"/>
    <w:rsid w:val="000B35E7"/>
    <w:rsid w:val="000B4701"/>
    <w:rsid w:val="000B4E9B"/>
    <w:rsid w:val="000B5415"/>
    <w:rsid w:val="000B578D"/>
    <w:rsid w:val="000B58DB"/>
    <w:rsid w:val="000B5A04"/>
    <w:rsid w:val="000B69F1"/>
    <w:rsid w:val="000B7067"/>
    <w:rsid w:val="000C04C7"/>
    <w:rsid w:val="000C0946"/>
    <w:rsid w:val="000C256C"/>
    <w:rsid w:val="000C2A9B"/>
    <w:rsid w:val="000C37B6"/>
    <w:rsid w:val="000C4C4D"/>
    <w:rsid w:val="000C5D5C"/>
    <w:rsid w:val="000D1CB8"/>
    <w:rsid w:val="000D2DF7"/>
    <w:rsid w:val="000D5964"/>
    <w:rsid w:val="000D6285"/>
    <w:rsid w:val="000D6457"/>
    <w:rsid w:val="000D6698"/>
    <w:rsid w:val="000D683D"/>
    <w:rsid w:val="000D75EC"/>
    <w:rsid w:val="000E0D6C"/>
    <w:rsid w:val="000E1A49"/>
    <w:rsid w:val="000E229A"/>
    <w:rsid w:val="000E3638"/>
    <w:rsid w:val="000E3BCC"/>
    <w:rsid w:val="000E3DB1"/>
    <w:rsid w:val="000E3F31"/>
    <w:rsid w:val="000E4CD9"/>
    <w:rsid w:val="000E558D"/>
    <w:rsid w:val="000E606A"/>
    <w:rsid w:val="000E7674"/>
    <w:rsid w:val="000F130F"/>
    <w:rsid w:val="000F15DA"/>
    <w:rsid w:val="000F5857"/>
    <w:rsid w:val="000F62C9"/>
    <w:rsid w:val="000F69FB"/>
    <w:rsid w:val="000F6DF2"/>
    <w:rsid w:val="001005CF"/>
    <w:rsid w:val="00100965"/>
    <w:rsid w:val="001017B2"/>
    <w:rsid w:val="00102C78"/>
    <w:rsid w:val="00103929"/>
    <w:rsid w:val="00103ADE"/>
    <w:rsid w:val="00103FBA"/>
    <w:rsid w:val="00104B09"/>
    <w:rsid w:val="0010536F"/>
    <w:rsid w:val="001066E0"/>
    <w:rsid w:val="00106B01"/>
    <w:rsid w:val="00106B55"/>
    <w:rsid w:val="00107232"/>
    <w:rsid w:val="00107447"/>
    <w:rsid w:val="00107546"/>
    <w:rsid w:val="00107703"/>
    <w:rsid w:val="00107DB7"/>
    <w:rsid w:val="00110183"/>
    <w:rsid w:val="0011021A"/>
    <w:rsid w:val="00110459"/>
    <w:rsid w:val="00110526"/>
    <w:rsid w:val="00110AFF"/>
    <w:rsid w:val="00112B40"/>
    <w:rsid w:val="0011450F"/>
    <w:rsid w:val="00116F15"/>
    <w:rsid w:val="00120561"/>
    <w:rsid w:val="001210F3"/>
    <w:rsid w:val="00121E1A"/>
    <w:rsid w:val="00122026"/>
    <w:rsid w:val="00122C7D"/>
    <w:rsid w:val="0012302D"/>
    <w:rsid w:val="0012345D"/>
    <w:rsid w:val="00125CAB"/>
    <w:rsid w:val="00125EE2"/>
    <w:rsid w:val="00126DC2"/>
    <w:rsid w:val="001273EA"/>
    <w:rsid w:val="0013157F"/>
    <w:rsid w:val="00131D7E"/>
    <w:rsid w:val="001330FA"/>
    <w:rsid w:val="00134882"/>
    <w:rsid w:val="00136442"/>
    <w:rsid w:val="00140D85"/>
    <w:rsid w:val="001433DB"/>
    <w:rsid w:val="00143537"/>
    <w:rsid w:val="00145677"/>
    <w:rsid w:val="00147D03"/>
    <w:rsid w:val="00147ECC"/>
    <w:rsid w:val="001507E9"/>
    <w:rsid w:val="00150B34"/>
    <w:rsid w:val="0015102D"/>
    <w:rsid w:val="00151766"/>
    <w:rsid w:val="001531E2"/>
    <w:rsid w:val="00154453"/>
    <w:rsid w:val="00154943"/>
    <w:rsid w:val="00156F79"/>
    <w:rsid w:val="001608AB"/>
    <w:rsid w:val="00162F22"/>
    <w:rsid w:val="00163D92"/>
    <w:rsid w:val="0016454D"/>
    <w:rsid w:val="00166424"/>
    <w:rsid w:val="001678F3"/>
    <w:rsid w:val="00170FD0"/>
    <w:rsid w:val="001717AC"/>
    <w:rsid w:val="00173D42"/>
    <w:rsid w:val="00174B27"/>
    <w:rsid w:val="00177F7B"/>
    <w:rsid w:val="00181D72"/>
    <w:rsid w:val="00183F3D"/>
    <w:rsid w:val="001850D5"/>
    <w:rsid w:val="001905E1"/>
    <w:rsid w:val="00190FF1"/>
    <w:rsid w:val="00196FAA"/>
    <w:rsid w:val="001A5337"/>
    <w:rsid w:val="001A6AE4"/>
    <w:rsid w:val="001B10A2"/>
    <w:rsid w:val="001B1908"/>
    <w:rsid w:val="001B1B62"/>
    <w:rsid w:val="001B295D"/>
    <w:rsid w:val="001B3A9F"/>
    <w:rsid w:val="001B4092"/>
    <w:rsid w:val="001B41A0"/>
    <w:rsid w:val="001B61AC"/>
    <w:rsid w:val="001B650C"/>
    <w:rsid w:val="001B65AF"/>
    <w:rsid w:val="001B6750"/>
    <w:rsid w:val="001B7C88"/>
    <w:rsid w:val="001C04F9"/>
    <w:rsid w:val="001C28DE"/>
    <w:rsid w:val="001C51DC"/>
    <w:rsid w:val="001C5F32"/>
    <w:rsid w:val="001C7410"/>
    <w:rsid w:val="001C757C"/>
    <w:rsid w:val="001D2AB4"/>
    <w:rsid w:val="001D4BDC"/>
    <w:rsid w:val="001D5F7E"/>
    <w:rsid w:val="001E1D1D"/>
    <w:rsid w:val="001E33FC"/>
    <w:rsid w:val="001E70E4"/>
    <w:rsid w:val="001F1506"/>
    <w:rsid w:val="001F15A0"/>
    <w:rsid w:val="001F1777"/>
    <w:rsid w:val="001F2D58"/>
    <w:rsid w:val="001F4CAF"/>
    <w:rsid w:val="002004B6"/>
    <w:rsid w:val="002058FC"/>
    <w:rsid w:val="002064C0"/>
    <w:rsid w:val="002067ED"/>
    <w:rsid w:val="0020751E"/>
    <w:rsid w:val="00207B45"/>
    <w:rsid w:val="002106B2"/>
    <w:rsid w:val="00210E65"/>
    <w:rsid w:val="00211224"/>
    <w:rsid w:val="00211F80"/>
    <w:rsid w:val="00212067"/>
    <w:rsid w:val="002136DA"/>
    <w:rsid w:val="002146A8"/>
    <w:rsid w:val="0021587C"/>
    <w:rsid w:val="00220527"/>
    <w:rsid w:val="002206A7"/>
    <w:rsid w:val="00220BC9"/>
    <w:rsid w:val="00222952"/>
    <w:rsid w:val="0022495D"/>
    <w:rsid w:val="0022556C"/>
    <w:rsid w:val="00230065"/>
    <w:rsid w:val="002317C3"/>
    <w:rsid w:val="00231AF1"/>
    <w:rsid w:val="00231EAB"/>
    <w:rsid w:val="0023329A"/>
    <w:rsid w:val="002373B2"/>
    <w:rsid w:val="002375A6"/>
    <w:rsid w:val="00237CDB"/>
    <w:rsid w:val="00240BC9"/>
    <w:rsid w:val="002410EF"/>
    <w:rsid w:val="002432FA"/>
    <w:rsid w:val="002437AB"/>
    <w:rsid w:val="0024546E"/>
    <w:rsid w:val="00246DED"/>
    <w:rsid w:val="00252E37"/>
    <w:rsid w:val="002534CB"/>
    <w:rsid w:val="00256149"/>
    <w:rsid w:val="0026070D"/>
    <w:rsid w:val="0026159C"/>
    <w:rsid w:val="00262D03"/>
    <w:rsid w:val="00264221"/>
    <w:rsid w:val="002663A3"/>
    <w:rsid w:val="002668C6"/>
    <w:rsid w:val="00267C3F"/>
    <w:rsid w:val="002701A9"/>
    <w:rsid w:val="00270971"/>
    <w:rsid w:val="00271D7F"/>
    <w:rsid w:val="00272D0C"/>
    <w:rsid w:val="00274103"/>
    <w:rsid w:val="002747B6"/>
    <w:rsid w:val="00274874"/>
    <w:rsid w:val="002755A9"/>
    <w:rsid w:val="00275FEE"/>
    <w:rsid w:val="00277C15"/>
    <w:rsid w:val="00280498"/>
    <w:rsid w:val="002807F5"/>
    <w:rsid w:val="00281523"/>
    <w:rsid w:val="002825C8"/>
    <w:rsid w:val="00283D41"/>
    <w:rsid w:val="002846F7"/>
    <w:rsid w:val="00285522"/>
    <w:rsid w:val="00286831"/>
    <w:rsid w:val="00290614"/>
    <w:rsid w:val="00293659"/>
    <w:rsid w:val="00293868"/>
    <w:rsid w:val="00295233"/>
    <w:rsid w:val="00295887"/>
    <w:rsid w:val="00296409"/>
    <w:rsid w:val="0029673C"/>
    <w:rsid w:val="00297E7E"/>
    <w:rsid w:val="002A00C0"/>
    <w:rsid w:val="002A10A1"/>
    <w:rsid w:val="002A1223"/>
    <w:rsid w:val="002A22BD"/>
    <w:rsid w:val="002A2460"/>
    <w:rsid w:val="002A2747"/>
    <w:rsid w:val="002A2F92"/>
    <w:rsid w:val="002A3C81"/>
    <w:rsid w:val="002A506B"/>
    <w:rsid w:val="002A5BFE"/>
    <w:rsid w:val="002A71D4"/>
    <w:rsid w:val="002B0D1A"/>
    <w:rsid w:val="002B10CF"/>
    <w:rsid w:val="002B16D0"/>
    <w:rsid w:val="002B22B0"/>
    <w:rsid w:val="002B24FB"/>
    <w:rsid w:val="002B39B1"/>
    <w:rsid w:val="002B511C"/>
    <w:rsid w:val="002B5885"/>
    <w:rsid w:val="002B5A3D"/>
    <w:rsid w:val="002B6281"/>
    <w:rsid w:val="002B7F20"/>
    <w:rsid w:val="002C0B8F"/>
    <w:rsid w:val="002C1339"/>
    <w:rsid w:val="002C19D8"/>
    <w:rsid w:val="002C477A"/>
    <w:rsid w:val="002C5DAD"/>
    <w:rsid w:val="002D2569"/>
    <w:rsid w:val="002D2C54"/>
    <w:rsid w:val="002D2DF5"/>
    <w:rsid w:val="002D4FD1"/>
    <w:rsid w:val="002D5911"/>
    <w:rsid w:val="002D71CB"/>
    <w:rsid w:val="002E0D1F"/>
    <w:rsid w:val="002E4C19"/>
    <w:rsid w:val="002E682C"/>
    <w:rsid w:val="002E7707"/>
    <w:rsid w:val="002E7736"/>
    <w:rsid w:val="002E7898"/>
    <w:rsid w:val="002E7E15"/>
    <w:rsid w:val="002F033E"/>
    <w:rsid w:val="002F1902"/>
    <w:rsid w:val="002F1E38"/>
    <w:rsid w:val="002F3F2F"/>
    <w:rsid w:val="002F5934"/>
    <w:rsid w:val="002F683D"/>
    <w:rsid w:val="00300409"/>
    <w:rsid w:val="00301D2C"/>
    <w:rsid w:val="00301E44"/>
    <w:rsid w:val="00303138"/>
    <w:rsid w:val="003032E9"/>
    <w:rsid w:val="003049DF"/>
    <w:rsid w:val="003058C1"/>
    <w:rsid w:val="00306F80"/>
    <w:rsid w:val="003119DE"/>
    <w:rsid w:val="00312EFC"/>
    <w:rsid w:val="00314F89"/>
    <w:rsid w:val="00316F41"/>
    <w:rsid w:val="0031772B"/>
    <w:rsid w:val="003179F5"/>
    <w:rsid w:val="003201AE"/>
    <w:rsid w:val="003209A2"/>
    <w:rsid w:val="00320DAD"/>
    <w:rsid w:val="003210AB"/>
    <w:rsid w:val="00321A21"/>
    <w:rsid w:val="00323B2B"/>
    <w:rsid w:val="00323E72"/>
    <w:rsid w:val="003250CD"/>
    <w:rsid w:val="003268D0"/>
    <w:rsid w:val="00326C43"/>
    <w:rsid w:val="0032799C"/>
    <w:rsid w:val="00327B64"/>
    <w:rsid w:val="003306FA"/>
    <w:rsid w:val="00331948"/>
    <w:rsid w:val="00331CBF"/>
    <w:rsid w:val="003332DF"/>
    <w:rsid w:val="0033456D"/>
    <w:rsid w:val="00334C9A"/>
    <w:rsid w:val="003361D8"/>
    <w:rsid w:val="00336EA8"/>
    <w:rsid w:val="00337368"/>
    <w:rsid w:val="00340EDD"/>
    <w:rsid w:val="003429C6"/>
    <w:rsid w:val="003442C4"/>
    <w:rsid w:val="003443DE"/>
    <w:rsid w:val="003467FE"/>
    <w:rsid w:val="0034699B"/>
    <w:rsid w:val="00347B36"/>
    <w:rsid w:val="0035017C"/>
    <w:rsid w:val="0035057D"/>
    <w:rsid w:val="003515CE"/>
    <w:rsid w:val="00352736"/>
    <w:rsid w:val="00352CFA"/>
    <w:rsid w:val="003548FE"/>
    <w:rsid w:val="00354BD7"/>
    <w:rsid w:val="00355447"/>
    <w:rsid w:val="00357B50"/>
    <w:rsid w:val="00357D2B"/>
    <w:rsid w:val="00360448"/>
    <w:rsid w:val="003612F6"/>
    <w:rsid w:val="00361428"/>
    <w:rsid w:val="00361A4E"/>
    <w:rsid w:val="003623F3"/>
    <w:rsid w:val="003663E7"/>
    <w:rsid w:val="003703FF"/>
    <w:rsid w:val="00370A8E"/>
    <w:rsid w:val="0037174B"/>
    <w:rsid w:val="00371FD7"/>
    <w:rsid w:val="003725FB"/>
    <w:rsid w:val="00372CF4"/>
    <w:rsid w:val="003730B2"/>
    <w:rsid w:val="00373300"/>
    <w:rsid w:val="0037352B"/>
    <w:rsid w:val="003744D3"/>
    <w:rsid w:val="00375375"/>
    <w:rsid w:val="003756DC"/>
    <w:rsid w:val="00375FEF"/>
    <w:rsid w:val="00377CA9"/>
    <w:rsid w:val="00381EE7"/>
    <w:rsid w:val="00382093"/>
    <w:rsid w:val="00383A30"/>
    <w:rsid w:val="00383B7D"/>
    <w:rsid w:val="00390A87"/>
    <w:rsid w:val="0039175E"/>
    <w:rsid w:val="00394233"/>
    <w:rsid w:val="00395A64"/>
    <w:rsid w:val="00396811"/>
    <w:rsid w:val="00397DC3"/>
    <w:rsid w:val="003A0FF9"/>
    <w:rsid w:val="003A1AF7"/>
    <w:rsid w:val="003A3518"/>
    <w:rsid w:val="003B09E7"/>
    <w:rsid w:val="003B1359"/>
    <w:rsid w:val="003B16A5"/>
    <w:rsid w:val="003B476B"/>
    <w:rsid w:val="003B4DBB"/>
    <w:rsid w:val="003B72BB"/>
    <w:rsid w:val="003C0D80"/>
    <w:rsid w:val="003C12B4"/>
    <w:rsid w:val="003C1578"/>
    <w:rsid w:val="003C20ED"/>
    <w:rsid w:val="003C2ECC"/>
    <w:rsid w:val="003C4EA9"/>
    <w:rsid w:val="003C547C"/>
    <w:rsid w:val="003C60CA"/>
    <w:rsid w:val="003C62EE"/>
    <w:rsid w:val="003C6CC3"/>
    <w:rsid w:val="003C7BDB"/>
    <w:rsid w:val="003C7CBC"/>
    <w:rsid w:val="003D01DD"/>
    <w:rsid w:val="003D091A"/>
    <w:rsid w:val="003D0EA8"/>
    <w:rsid w:val="003D1893"/>
    <w:rsid w:val="003D1EF2"/>
    <w:rsid w:val="003D34DA"/>
    <w:rsid w:val="003D54A9"/>
    <w:rsid w:val="003D6826"/>
    <w:rsid w:val="003E0F34"/>
    <w:rsid w:val="003E1F35"/>
    <w:rsid w:val="003E2462"/>
    <w:rsid w:val="003E24F5"/>
    <w:rsid w:val="003E4CD8"/>
    <w:rsid w:val="003E5544"/>
    <w:rsid w:val="003E675B"/>
    <w:rsid w:val="003E6D80"/>
    <w:rsid w:val="003E6F1E"/>
    <w:rsid w:val="003E72CD"/>
    <w:rsid w:val="003F28AA"/>
    <w:rsid w:val="003F3F24"/>
    <w:rsid w:val="003F42F7"/>
    <w:rsid w:val="003F44B1"/>
    <w:rsid w:val="003F4BE4"/>
    <w:rsid w:val="003F656F"/>
    <w:rsid w:val="003F7403"/>
    <w:rsid w:val="003F789A"/>
    <w:rsid w:val="00400E65"/>
    <w:rsid w:val="00400F0E"/>
    <w:rsid w:val="00404924"/>
    <w:rsid w:val="004053E1"/>
    <w:rsid w:val="004100FF"/>
    <w:rsid w:val="0041012C"/>
    <w:rsid w:val="004109D1"/>
    <w:rsid w:val="00411EB6"/>
    <w:rsid w:val="00412C41"/>
    <w:rsid w:val="00421570"/>
    <w:rsid w:val="00423B2E"/>
    <w:rsid w:val="004260BD"/>
    <w:rsid w:val="00426F25"/>
    <w:rsid w:val="00426F9B"/>
    <w:rsid w:val="00427860"/>
    <w:rsid w:val="00427E85"/>
    <w:rsid w:val="00430055"/>
    <w:rsid w:val="00431F44"/>
    <w:rsid w:val="00432BDD"/>
    <w:rsid w:val="00433E71"/>
    <w:rsid w:val="00435450"/>
    <w:rsid w:val="00436FDF"/>
    <w:rsid w:val="004373A8"/>
    <w:rsid w:val="00441D5B"/>
    <w:rsid w:val="00441E35"/>
    <w:rsid w:val="00442501"/>
    <w:rsid w:val="00444DE7"/>
    <w:rsid w:val="00444F1B"/>
    <w:rsid w:val="0044600C"/>
    <w:rsid w:val="004463E5"/>
    <w:rsid w:val="00446E13"/>
    <w:rsid w:val="00446EB4"/>
    <w:rsid w:val="00446EF5"/>
    <w:rsid w:val="00447191"/>
    <w:rsid w:val="00447519"/>
    <w:rsid w:val="004505DA"/>
    <w:rsid w:val="00451409"/>
    <w:rsid w:val="0045281D"/>
    <w:rsid w:val="0045334A"/>
    <w:rsid w:val="00454798"/>
    <w:rsid w:val="00454C55"/>
    <w:rsid w:val="00455720"/>
    <w:rsid w:val="00456D88"/>
    <w:rsid w:val="00457389"/>
    <w:rsid w:val="00460E48"/>
    <w:rsid w:val="004635B1"/>
    <w:rsid w:val="00463D47"/>
    <w:rsid w:val="00464681"/>
    <w:rsid w:val="00465A09"/>
    <w:rsid w:val="00465EE9"/>
    <w:rsid w:val="004675EC"/>
    <w:rsid w:val="004703E6"/>
    <w:rsid w:val="004714AF"/>
    <w:rsid w:val="004728B7"/>
    <w:rsid w:val="00472C25"/>
    <w:rsid w:val="004731B2"/>
    <w:rsid w:val="004742A5"/>
    <w:rsid w:val="00474CAD"/>
    <w:rsid w:val="004759AF"/>
    <w:rsid w:val="0047616D"/>
    <w:rsid w:val="00480ABD"/>
    <w:rsid w:val="0048169C"/>
    <w:rsid w:val="00481982"/>
    <w:rsid w:val="004829DC"/>
    <w:rsid w:val="0048375A"/>
    <w:rsid w:val="004837D6"/>
    <w:rsid w:val="00485BBB"/>
    <w:rsid w:val="004860EB"/>
    <w:rsid w:val="004870A4"/>
    <w:rsid w:val="004872CC"/>
    <w:rsid w:val="0048747D"/>
    <w:rsid w:val="00487D84"/>
    <w:rsid w:val="00487F9E"/>
    <w:rsid w:val="00490DA8"/>
    <w:rsid w:val="00492D5A"/>
    <w:rsid w:val="00496421"/>
    <w:rsid w:val="0049789E"/>
    <w:rsid w:val="004A0050"/>
    <w:rsid w:val="004A2A56"/>
    <w:rsid w:val="004A46F6"/>
    <w:rsid w:val="004A4806"/>
    <w:rsid w:val="004A6724"/>
    <w:rsid w:val="004A76AB"/>
    <w:rsid w:val="004B0169"/>
    <w:rsid w:val="004B0281"/>
    <w:rsid w:val="004B1CA1"/>
    <w:rsid w:val="004B2393"/>
    <w:rsid w:val="004B2537"/>
    <w:rsid w:val="004B347F"/>
    <w:rsid w:val="004C08B5"/>
    <w:rsid w:val="004C197B"/>
    <w:rsid w:val="004C46DC"/>
    <w:rsid w:val="004C4C39"/>
    <w:rsid w:val="004C5A50"/>
    <w:rsid w:val="004C5AE5"/>
    <w:rsid w:val="004C6958"/>
    <w:rsid w:val="004D04D7"/>
    <w:rsid w:val="004D193D"/>
    <w:rsid w:val="004D1A42"/>
    <w:rsid w:val="004D419F"/>
    <w:rsid w:val="004D50C7"/>
    <w:rsid w:val="004D52DD"/>
    <w:rsid w:val="004D56FF"/>
    <w:rsid w:val="004D5802"/>
    <w:rsid w:val="004D63FC"/>
    <w:rsid w:val="004D6E1A"/>
    <w:rsid w:val="004D6EC4"/>
    <w:rsid w:val="004E17EC"/>
    <w:rsid w:val="004E2DE6"/>
    <w:rsid w:val="004E3A10"/>
    <w:rsid w:val="004E5213"/>
    <w:rsid w:val="004E66C9"/>
    <w:rsid w:val="004F166F"/>
    <w:rsid w:val="004F2167"/>
    <w:rsid w:val="004F2F3A"/>
    <w:rsid w:val="004F39EA"/>
    <w:rsid w:val="004F64E0"/>
    <w:rsid w:val="004F7416"/>
    <w:rsid w:val="00500748"/>
    <w:rsid w:val="00501E47"/>
    <w:rsid w:val="0050235A"/>
    <w:rsid w:val="00502B66"/>
    <w:rsid w:val="00502CDC"/>
    <w:rsid w:val="0050424D"/>
    <w:rsid w:val="005062CD"/>
    <w:rsid w:val="005071D3"/>
    <w:rsid w:val="00514069"/>
    <w:rsid w:val="00517193"/>
    <w:rsid w:val="00517DBF"/>
    <w:rsid w:val="005210F2"/>
    <w:rsid w:val="00521D98"/>
    <w:rsid w:val="00524032"/>
    <w:rsid w:val="005248C1"/>
    <w:rsid w:val="00524C49"/>
    <w:rsid w:val="00524EC5"/>
    <w:rsid w:val="00525BE9"/>
    <w:rsid w:val="00526BE1"/>
    <w:rsid w:val="00526CF1"/>
    <w:rsid w:val="00526D91"/>
    <w:rsid w:val="00531033"/>
    <w:rsid w:val="00532BE6"/>
    <w:rsid w:val="00532F8C"/>
    <w:rsid w:val="00533620"/>
    <w:rsid w:val="00534E5C"/>
    <w:rsid w:val="00535620"/>
    <w:rsid w:val="00535809"/>
    <w:rsid w:val="00535F41"/>
    <w:rsid w:val="00536B9A"/>
    <w:rsid w:val="00537477"/>
    <w:rsid w:val="00541249"/>
    <w:rsid w:val="0054248A"/>
    <w:rsid w:val="00543930"/>
    <w:rsid w:val="0054538C"/>
    <w:rsid w:val="0054598D"/>
    <w:rsid w:val="00546180"/>
    <w:rsid w:val="005468AB"/>
    <w:rsid w:val="00546B4C"/>
    <w:rsid w:val="00547805"/>
    <w:rsid w:val="00547D0A"/>
    <w:rsid w:val="00550118"/>
    <w:rsid w:val="00550246"/>
    <w:rsid w:val="00550708"/>
    <w:rsid w:val="005530AB"/>
    <w:rsid w:val="005543D4"/>
    <w:rsid w:val="00555BD1"/>
    <w:rsid w:val="00555E4D"/>
    <w:rsid w:val="00556AC1"/>
    <w:rsid w:val="0055761C"/>
    <w:rsid w:val="00557A7A"/>
    <w:rsid w:val="00557B5E"/>
    <w:rsid w:val="00560123"/>
    <w:rsid w:val="0056626F"/>
    <w:rsid w:val="0056645A"/>
    <w:rsid w:val="00567905"/>
    <w:rsid w:val="00567DA1"/>
    <w:rsid w:val="0057058F"/>
    <w:rsid w:val="005707B3"/>
    <w:rsid w:val="00570936"/>
    <w:rsid w:val="0057192B"/>
    <w:rsid w:val="00571C62"/>
    <w:rsid w:val="00572D47"/>
    <w:rsid w:val="0057697E"/>
    <w:rsid w:val="00581947"/>
    <w:rsid w:val="005827A2"/>
    <w:rsid w:val="0058357B"/>
    <w:rsid w:val="00583C9C"/>
    <w:rsid w:val="00585085"/>
    <w:rsid w:val="00585D33"/>
    <w:rsid w:val="00585E56"/>
    <w:rsid w:val="005860A8"/>
    <w:rsid w:val="005877CB"/>
    <w:rsid w:val="00590BE9"/>
    <w:rsid w:val="005912A7"/>
    <w:rsid w:val="005957A1"/>
    <w:rsid w:val="00595CBA"/>
    <w:rsid w:val="00596953"/>
    <w:rsid w:val="005978D6"/>
    <w:rsid w:val="00597D51"/>
    <w:rsid w:val="005A0BC7"/>
    <w:rsid w:val="005A2F67"/>
    <w:rsid w:val="005A4502"/>
    <w:rsid w:val="005A5C79"/>
    <w:rsid w:val="005A6992"/>
    <w:rsid w:val="005A6B1B"/>
    <w:rsid w:val="005A7B23"/>
    <w:rsid w:val="005A7E7D"/>
    <w:rsid w:val="005B00AC"/>
    <w:rsid w:val="005B0188"/>
    <w:rsid w:val="005B0261"/>
    <w:rsid w:val="005B151F"/>
    <w:rsid w:val="005B4AA2"/>
    <w:rsid w:val="005B5264"/>
    <w:rsid w:val="005B5576"/>
    <w:rsid w:val="005B6902"/>
    <w:rsid w:val="005C04CC"/>
    <w:rsid w:val="005C0C06"/>
    <w:rsid w:val="005C2A41"/>
    <w:rsid w:val="005C36FC"/>
    <w:rsid w:val="005C3F16"/>
    <w:rsid w:val="005C42EB"/>
    <w:rsid w:val="005C50FF"/>
    <w:rsid w:val="005C6C04"/>
    <w:rsid w:val="005C7729"/>
    <w:rsid w:val="005D0795"/>
    <w:rsid w:val="005D0A8D"/>
    <w:rsid w:val="005D22B7"/>
    <w:rsid w:val="005D39F5"/>
    <w:rsid w:val="005D3C32"/>
    <w:rsid w:val="005D4372"/>
    <w:rsid w:val="005D4B00"/>
    <w:rsid w:val="005D504A"/>
    <w:rsid w:val="005D6F68"/>
    <w:rsid w:val="005E3E09"/>
    <w:rsid w:val="005E598B"/>
    <w:rsid w:val="005E6A8E"/>
    <w:rsid w:val="005E7277"/>
    <w:rsid w:val="005E7855"/>
    <w:rsid w:val="005E7F72"/>
    <w:rsid w:val="005F1256"/>
    <w:rsid w:val="005F1CE2"/>
    <w:rsid w:val="005F1D31"/>
    <w:rsid w:val="005F20F9"/>
    <w:rsid w:val="005F2227"/>
    <w:rsid w:val="005F24D3"/>
    <w:rsid w:val="005F6202"/>
    <w:rsid w:val="005F76E3"/>
    <w:rsid w:val="005F799C"/>
    <w:rsid w:val="005F7CE4"/>
    <w:rsid w:val="005F7DE9"/>
    <w:rsid w:val="00600020"/>
    <w:rsid w:val="00600E05"/>
    <w:rsid w:val="0060100C"/>
    <w:rsid w:val="00604351"/>
    <w:rsid w:val="00605AB2"/>
    <w:rsid w:val="00605AFA"/>
    <w:rsid w:val="00607496"/>
    <w:rsid w:val="006078B0"/>
    <w:rsid w:val="00610E84"/>
    <w:rsid w:val="00611359"/>
    <w:rsid w:val="006131B6"/>
    <w:rsid w:val="00614C4E"/>
    <w:rsid w:val="006161D5"/>
    <w:rsid w:val="006173D4"/>
    <w:rsid w:val="006178F7"/>
    <w:rsid w:val="00621F5F"/>
    <w:rsid w:val="00622B4E"/>
    <w:rsid w:val="0062322A"/>
    <w:rsid w:val="006237DD"/>
    <w:rsid w:val="0062396B"/>
    <w:rsid w:val="006239C4"/>
    <w:rsid w:val="00623A04"/>
    <w:rsid w:val="00623F67"/>
    <w:rsid w:val="00624D02"/>
    <w:rsid w:val="00625075"/>
    <w:rsid w:val="0062577B"/>
    <w:rsid w:val="006258DF"/>
    <w:rsid w:val="00625CCE"/>
    <w:rsid w:val="00626660"/>
    <w:rsid w:val="00630016"/>
    <w:rsid w:val="00630106"/>
    <w:rsid w:val="006316EF"/>
    <w:rsid w:val="0063188C"/>
    <w:rsid w:val="0063468F"/>
    <w:rsid w:val="00635230"/>
    <w:rsid w:val="00636199"/>
    <w:rsid w:val="006370E6"/>
    <w:rsid w:val="00637933"/>
    <w:rsid w:val="00642865"/>
    <w:rsid w:val="00642BE4"/>
    <w:rsid w:val="006436D8"/>
    <w:rsid w:val="006438C6"/>
    <w:rsid w:val="006446F7"/>
    <w:rsid w:val="00644823"/>
    <w:rsid w:val="00645248"/>
    <w:rsid w:val="00650896"/>
    <w:rsid w:val="00651FFC"/>
    <w:rsid w:val="006542EE"/>
    <w:rsid w:val="00654F0E"/>
    <w:rsid w:val="0065657C"/>
    <w:rsid w:val="00660BC7"/>
    <w:rsid w:val="00660F3E"/>
    <w:rsid w:val="006610C3"/>
    <w:rsid w:val="00661218"/>
    <w:rsid w:val="006617AB"/>
    <w:rsid w:val="00663D10"/>
    <w:rsid w:val="006649C7"/>
    <w:rsid w:val="00665E45"/>
    <w:rsid w:val="00665F77"/>
    <w:rsid w:val="006661B7"/>
    <w:rsid w:val="006663D3"/>
    <w:rsid w:val="0066772C"/>
    <w:rsid w:val="00667811"/>
    <w:rsid w:val="006715DA"/>
    <w:rsid w:val="00672840"/>
    <w:rsid w:val="00673FD1"/>
    <w:rsid w:val="00674CB8"/>
    <w:rsid w:val="006753ED"/>
    <w:rsid w:val="0068399E"/>
    <w:rsid w:val="00683DC8"/>
    <w:rsid w:val="00684ED8"/>
    <w:rsid w:val="006870CF"/>
    <w:rsid w:val="0068797F"/>
    <w:rsid w:val="00687B9D"/>
    <w:rsid w:val="00690C97"/>
    <w:rsid w:val="00694328"/>
    <w:rsid w:val="006947E3"/>
    <w:rsid w:val="0069518F"/>
    <w:rsid w:val="00695A8A"/>
    <w:rsid w:val="00696216"/>
    <w:rsid w:val="006975B2"/>
    <w:rsid w:val="006A101B"/>
    <w:rsid w:val="006A1B5B"/>
    <w:rsid w:val="006A42EA"/>
    <w:rsid w:val="006A5F5F"/>
    <w:rsid w:val="006B0D25"/>
    <w:rsid w:val="006B11F6"/>
    <w:rsid w:val="006B1D4D"/>
    <w:rsid w:val="006B224B"/>
    <w:rsid w:val="006B2871"/>
    <w:rsid w:val="006B29AF"/>
    <w:rsid w:val="006B394E"/>
    <w:rsid w:val="006B4AFB"/>
    <w:rsid w:val="006B4CD5"/>
    <w:rsid w:val="006B5680"/>
    <w:rsid w:val="006B6237"/>
    <w:rsid w:val="006C0A4A"/>
    <w:rsid w:val="006C0AEB"/>
    <w:rsid w:val="006C2583"/>
    <w:rsid w:val="006C3CE3"/>
    <w:rsid w:val="006C3EDB"/>
    <w:rsid w:val="006C4C5B"/>
    <w:rsid w:val="006C52B8"/>
    <w:rsid w:val="006C5A30"/>
    <w:rsid w:val="006C5B4E"/>
    <w:rsid w:val="006C5E53"/>
    <w:rsid w:val="006D06DE"/>
    <w:rsid w:val="006D0BF8"/>
    <w:rsid w:val="006D11D4"/>
    <w:rsid w:val="006D12E6"/>
    <w:rsid w:val="006D2560"/>
    <w:rsid w:val="006D2E30"/>
    <w:rsid w:val="006D3A22"/>
    <w:rsid w:val="006D3E1A"/>
    <w:rsid w:val="006D40FC"/>
    <w:rsid w:val="006D4F83"/>
    <w:rsid w:val="006D5B34"/>
    <w:rsid w:val="006D5F7B"/>
    <w:rsid w:val="006E0386"/>
    <w:rsid w:val="006E214E"/>
    <w:rsid w:val="006E2873"/>
    <w:rsid w:val="006E2DA0"/>
    <w:rsid w:val="006E3B1D"/>
    <w:rsid w:val="006E6303"/>
    <w:rsid w:val="006E6A46"/>
    <w:rsid w:val="006E778B"/>
    <w:rsid w:val="006E7BB0"/>
    <w:rsid w:val="006F04C3"/>
    <w:rsid w:val="006F0B3B"/>
    <w:rsid w:val="006F17FE"/>
    <w:rsid w:val="006F1E9B"/>
    <w:rsid w:val="006F21B3"/>
    <w:rsid w:val="006F24FE"/>
    <w:rsid w:val="006F2830"/>
    <w:rsid w:val="006F2969"/>
    <w:rsid w:val="006F2F36"/>
    <w:rsid w:val="006F480C"/>
    <w:rsid w:val="006F57FF"/>
    <w:rsid w:val="006F73B9"/>
    <w:rsid w:val="007016C2"/>
    <w:rsid w:val="00701FEF"/>
    <w:rsid w:val="00702831"/>
    <w:rsid w:val="0070403D"/>
    <w:rsid w:val="00705045"/>
    <w:rsid w:val="0070674F"/>
    <w:rsid w:val="00706BD2"/>
    <w:rsid w:val="00707246"/>
    <w:rsid w:val="00707599"/>
    <w:rsid w:val="00707AEF"/>
    <w:rsid w:val="00711432"/>
    <w:rsid w:val="00711748"/>
    <w:rsid w:val="00711BAE"/>
    <w:rsid w:val="00713228"/>
    <w:rsid w:val="00713408"/>
    <w:rsid w:val="00714B9C"/>
    <w:rsid w:val="00714DE1"/>
    <w:rsid w:val="00715A9B"/>
    <w:rsid w:val="00715F60"/>
    <w:rsid w:val="007160B5"/>
    <w:rsid w:val="00716589"/>
    <w:rsid w:val="00716652"/>
    <w:rsid w:val="00717989"/>
    <w:rsid w:val="00720804"/>
    <w:rsid w:val="00720D9E"/>
    <w:rsid w:val="00723B90"/>
    <w:rsid w:val="0072573F"/>
    <w:rsid w:val="00725909"/>
    <w:rsid w:val="007262F0"/>
    <w:rsid w:val="007270D9"/>
    <w:rsid w:val="00731AAA"/>
    <w:rsid w:val="00731E2D"/>
    <w:rsid w:val="007325B9"/>
    <w:rsid w:val="007326A8"/>
    <w:rsid w:val="00732BF3"/>
    <w:rsid w:val="00733773"/>
    <w:rsid w:val="00734676"/>
    <w:rsid w:val="00734A69"/>
    <w:rsid w:val="007366CE"/>
    <w:rsid w:val="0074031A"/>
    <w:rsid w:val="00741052"/>
    <w:rsid w:val="0074168C"/>
    <w:rsid w:val="00742F64"/>
    <w:rsid w:val="007433FB"/>
    <w:rsid w:val="00747A69"/>
    <w:rsid w:val="0075223D"/>
    <w:rsid w:val="007528C1"/>
    <w:rsid w:val="007539CF"/>
    <w:rsid w:val="00753D46"/>
    <w:rsid w:val="00753ECC"/>
    <w:rsid w:val="00755C7E"/>
    <w:rsid w:val="00760450"/>
    <w:rsid w:val="00762ECB"/>
    <w:rsid w:val="00763FEA"/>
    <w:rsid w:val="00764EA0"/>
    <w:rsid w:val="007664C3"/>
    <w:rsid w:val="00767B2E"/>
    <w:rsid w:val="00770A8C"/>
    <w:rsid w:val="00770D35"/>
    <w:rsid w:val="00771A9B"/>
    <w:rsid w:val="007736BC"/>
    <w:rsid w:val="00773738"/>
    <w:rsid w:val="007758AF"/>
    <w:rsid w:val="00776E66"/>
    <w:rsid w:val="00776FA2"/>
    <w:rsid w:val="00780014"/>
    <w:rsid w:val="00781EC9"/>
    <w:rsid w:val="0078280F"/>
    <w:rsid w:val="00784B85"/>
    <w:rsid w:val="00785ABD"/>
    <w:rsid w:val="00785D52"/>
    <w:rsid w:val="007862B1"/>
    <w:rsid w:val="007870EF"/>
    <w:rsid w:val="00787DF1"/>
    <w:rsid w:val="007923F3"/>
    <w:rsid w:val="007933E7"/>
    <w:rsid w:val="0079390F"/>
    <w:rsid w:val="007950F5"/>
    <w:rsid w:val="00795DA2"/>
    <w:rsid w:val="00795E70"/>
    <w:rsid w:val="007972B3"/>
    <w:rsid w:val="00797FA9"/>
    <w:rsid w:val="007A0755"/>
    <w:rsid w:val="007A2303"/>
    <w:rsid w:val="007A2898"/>
    <w:rsid w:val="007A37BC"/>
    <w:rsid w:val="007A51C6"/>
    <w:rsid w:val="007A5D66"/>
    <w:rsid w:val="007A5E1D"/>
    <w:rsid w:val="007A5F1C"/>
    <w:rsid w:val="007A78DE"/>
    <w:rsid w:val="007B017E"/>
    <w:rsid w:val="007B067A"/>
    <w:rsid w:val="007B109F"/>
    <w:rsid w:val="007B2404"/>
    <w:rsid w:val="007B27AF"/>
    <w:rsid w:val="007B2A68"/>
    <w:rsid w:val="007B2E2D"/>
    <w:rsid w:val="007B35AC"/>
    <w:rsid w:val="007B3B3A"/>
    <w:rsid w:val="007B42E6"/>
    <w:rsid w:val="007B42F8"/>
    <w:rsid w:val="007B5396"/>
    <w:rsid w:val="007B6065"/>
    <w:rsid w:val="007C0BE4"/>
    <w:rsid w:val="007C2912"/>
    <w:rsid w:val="007C37D5"/>
    <w:rsid w:val="007C3F54"/>
    <w:rsid w:val="007C4C56"/>
    <w:rsid w:val="007C4DD7"/>
    <w:rsid w:val="007C5A8B"/>
    <w:rsid w:val="007C5B40"/>
    <w:rsid w:val="007C6EF2"/>
    <w:rsid w:val="007D12A3"/>
    <w:rsid w:val="007D2B39"/>
    <w:rsid w:val="007D34CC"/>
    <w:rsid w:val="007D751A"/>
    <w:rsid w:val="007D7F1F"/>
    <w:rsid w:val="007E07C3"/>
    <w:rsid w:val="007E0842"/>
    <w:rsid w:val="007E3E64"/>
    <w:rsid w:val="007E424E"/>
    <w:rsid w:val="007E7DDF"/>
    <w:rsid w:val="007F03B1"/>
    <w:rsid w:val="007F056E"/>
    <w:rsid w:val="007F0C76"/>
    <w:rsid w:val="007F30B3"/>
    <w:rsid w:val="007F453F"/>
    <w:rsid w:val="007F488F"/>
    <w:rsid w:val="007F5385"/>
    <w:rsid w:val="00801452"/>
    <w:rsid w:val="00801C63"/>
    <w:rsid w:val="00802093"/>
    <w:rsid w:val="00804885"/>
    <w:rsid w:val="008054A4"/>
    <w:rsid w:val="008064E7"/>
    <w:rsid w:val="00806B61"/>
    <w:rsid w:val="00806CB7"/>
    <w:rsid w:val="00811812"/>
    <w:rsid w:val="00812623"/>
    <w:rsid w:val="00814479"/>
    <w:rsid w:val="008165DB"/>
    <w:rsid w:val="00816EBE"/>
    <w:rsid w:val="00817228"/>
    <w:rsid w:val="00817BE7"/>
    <w:rsid w:val="00820276"/>
    <w:rsid w:val="008211A0"/>
    <w:rsid w:val="00822419"/>
    <w:rsid w:val="008228D9"/>
    <w:rsid w:val="00823EAA"/>
    <w:rsid w:val="00824A55"/>
    <w:rsid w:val="00824BF8"/>
    <w:rsid w:val="008255EB"/>
    <w:rsid w:val="00826351"/>
    <w:rsid w:val="0082786C"/>
    <w:rsid w:val="0083022D"/>
    <w:rsid w:val="0083133D"/>
    <w:rsid w:val="00831405"/>
    <w:rsid w:val="0083148B"/>
    <w:rsid w:val="008342A0"/>
    <w:rsid w:val="00834858"/>
    <w:rsid w:val="00835930"/>
    <w:rsid w:val="0083595B"/>
    <w:rsid w:val="00836189"/>
    <w:rsid w:val="00841626"/>
    <w:rsid w:val="00843C12"/>
    <w:rsid w:val="00843ECF"/>
    <w:rsid w:val="00844BAA"/>
    <w:rsid w:val="00847744"/>
    <w:rsid w:val="00847E7E"/>
    <w:rsid w:val="00850957"/>
    <w:rsid w:val="00850BBF"/>
    <w:rsid w:val="00850DC3"/>
    <w:rsid w:val="008514B2"/>
    <w:rsid w:val="0085153F"/>
    <w:rsid w:val="00851A44"/>
    <w:rsid w:val="00854A89"/>
    <w:rsid w:val="00857C22"/>
    <w:rsid w:val="008603A1"/>
    <w:rsid w:val="008632DE"/>
    <w:rsid w:val="00863547"/>
    <w:rsid w:val="008652CD"/>
    <w:rsid w:val="008653E0"/>
    <w:rsid w:val="00865C0D"/>
    <w:rsid w:val="00865D30"/>
    <w:rsid w:val="008661DB"/>
    <w:rsid w:val="00866697"/>
    <w:rsid w:val="008668AC"/>
    <w:rsid w:val="00867607"/>
    <w:rsid w:val="00870ABD"/>
    <w:rsid w:val="008713C6"/>
    <w:rsid w:val="008718F6"/>
    <w:rsid w:val="008726F6"/>
    <w:rsid w:val="008729CD"/>
    <w:rsid w:val="0087300E"/>
    <w:rsid w:val="00873C79"/>
    <w:rsid w:val="0087463E"/>
    <w:rsid w:val="00875DE6"/>
    <w:rsid w:val="00877DF6"/>
    <w:rsid w:val="00877F87"/>
    <w:rsid w:val="00880864"/>
    <w:rsid w:val="00881055"/>
    <w:rsid w:val="008819A8"/>
    <w:rsid w:val="00882636"/>
    <w:rsid w:val="00883D73"/>
    <w:rsid w:val="00886F96"/>
    <w:rsid w:val="008904D8"/>
    <w:rsid w:val="008914C0"/>
    <w:rsid w:val="00892BA2"/>
    <w:rsid w:val="00893B56"/>
    <w:rsid w:val="0089459E"/>
    <w:rsid w:val="0089512E"/>
    <w:rsid w:val="008958C0"/>
    <w:rsid w:val="00895E6A"/>
    <w:rsid w:val="00895F44"/>
    <w:rsid w:val="0089752B"/>
    <w:rsid w:val="008A031D"/>
    <w:rsid w:val="008A1645"/>
    <w:rsid w:val="008A1A93"/>
    <w:rsid w:val="008A38A9"/>
    <w:rsid w:val="008A572B"/>
    <w:rsid w:val="008B177F"/>
    <w:rsid w:val="008B2589"/>
    <w:rsid w:val="008B4C5E"/>
    <w:rsid w:val="008B5EF3"/>
    <w:rsid w:val="008B6ACD"/>
    <w:rsid w:val="008B77F4"/>
    <w:rsid w:val="008B7980"/>
    <w:rsid w:val="008C1AB5"/>
    <w:rsid w:val="008C1F93"/>
    <w:rsid w:val="008C3E9C"/>
    <w:rsid w:val="008C444A"/>
    <w:rsid w:val="008D07D1"/>
    <w:rsid w:val="008D1CF1"/>
    <w:rsid w:val="008D2919"/>
    <w:rsid w:val="008D3096"/>
    <w:rsid w:val="008D561B"/>
    <w:rsid w:val="008E09D4"/>
    <w:rsid w:val="008E0AAE"/>
    <w:rsid w:val="008E1A26"/>
    <w:rsid w:val="008E27B4"/>
    <w:rsid w:val="008E3765"/>
    <w:rsid w:val="008E38A6"/>
    <w:rsid w:val="008E53CA"/>
    <w:rsid w:val="008E548F"/>
    <w:rsid w:val="008E582B"/>
    <w:rsid w:val="008E7CB4"/>
    <w:rsid w:val="008F1DF5"/>
    <w:rsid w:val="008F2896"/>
    <w:rsid w:val="008F29DE"/>
    <w:rsid w:val="008F2F5A"/>
    <w:rsid w:val="008F5406"/>
    <w:rsid w:val="008F67C1"/>
    <w:rsid w:val="008F7696"/>
    <w:rsid w:val="00900854"/>
    <w:rsid w:val="009024FC"/>
    <w:rsid w:val="00905A9A"/>
    <w:rsid w:val="00910128"/>
    <w:rsid w:val="00910B5B"/>
    <w:rsid w:val="00915AE1"/>
    <w:rsid w:val="00915C5F"/>
    <w:rsid w:val="0091602B"/>
    <w:rsid w:val="0091656F"/>
    <w:rsid w:val="00917FDF"/>
    <w:rsid w:val="00921A36"/>
    <w:rsid w:val="009223A6"/>
    <w:rsid w:val="00926041"/>
    <w:rsid w:val="00926C7A"/>
    <w:rsid w:val="00930E9B"/>
    <w:rsid w:val="00930F55"/>
    <w:rsid w:val="009318AA"/>
    <w:rsid w:val="00932161"/>
    <w:rsid w:val="00932EE7"/>
    <w:rsid w:val="009338CD"/>
    <w:rsid w:val="00933A75"/>
    <w:rsid w:val="009340A8"/>
    <w:rsid w:val="00934700"/>
    <w:rsid w:val="00934B5A"/>
    <w:rsid w:val="00934B7A"/>
    <w:rsid w:val="009356C1"/>
    <w:rsid w:val="00937F90"/>
    <w:rsid w:val="00942339"/>
    <w:rsid w:val="009424CB"/>
    <w:rsid w:val="00943B84"/>
    <w:rsid w:val="00947682"/>
    <w:rsid w:val="00947800"/>
    <w:rsid w:val="00950118"/>
    <w:rsid w:val="00950459"/>
    <w:rsid w:val="0095072E"/>
    <w:rsid w:val="0095073E"/>
    <w:rsid w:val="00951832"/>
    <w:rsid w:val="009545DE"/>
    <w:rsid w:val="009551DD"/>
    <w:rsid w:val="009557B1"/>
    <w:rsid w:val="009610AF"/>
    <w:rsid w:val="00962791"/>
    <w:rsid w:val="00964145"/>
    <w:rsid w:val="00964979"/>
    <w:rsid w:val="00965825"/>
    <w:rsid w:val="00966C2F"/>
    <w:rsid w:val="009673A6"/>
    <w:rsid w:val="009709C7"/>
    <w:rsid w:val="00971A67"/>
    <w:rsid w:val="0097372E"/>
    <w:rsid w:val="0097728A"/>
    <w:rsid w:val="00977CBD"/>
    <w:rsid w:val="00980DCA"/>
    <w:rsid w:val="00981B3B"/>
    <w:rsid w:val="009837E7"/>
    <w:rsid w:val="00983AEF"/>
    <w:rsid w:val="00985820"/>
    <w:rsid w:val="00992187"/>
    <w:rsid w:val="009946EE"/>
    <w:rsid w:val="0099487D"/>
    <w:rsid w:val="00997D75"/>
    <w:rsid w:val="009A063D"/>
    <w:rsid w:val="009A0AF2"/>
    <w:rsid w:val="009A32F0"/>
    <w:rsid w:val="009A3738"/>
    <w:rsid w:val="009A3D54"/>
    <w:rsid w:val="009A426A"/>
    <w:rsid w:val="009A59A3"/>
    <w:rsid w:val="009A5CE6"/>
    <w:rsid w:val="009B08E9"/>
    <w:rsid w:val="009B1FEA"/>
    <w:rsid w:val="009B31DC"/>
    <w:rsid w:val="009B3B7C"/>
    <w:rsid w:val="009B4274"/>
    <w:rsid w:val="009B4C3B"/>
    <w:rsid w:val="009B50A9"/>
    <w:rsid w:val="009B591B"/>
    <w:rsid w:val="009C1C79"/>
    <w:rsid w:val="009C1DB0"/>
    <w:rsid w:val="009C2853"/>
    <w:rsid w:val="009C2C5A"/>
    <w:rsid w:val="009C2D2B"/>
    <w:rsid w:val="009C40DC"/>
    <w:rsid w:val="009C4DC3"/>
    <w:rsid w:val="009C6A61"/>
    <w:rsid w:val="009C7125"/>
    <w:rsid w:val="009D03F4"/>
    <w:rsid w:val="009D07ED"/>
    <w:rsid w:val="009D3177"/>
    <w:rsid w:val="009D34B5"/>
    <w:rsid w:val="009D383A"/>
    <w:rsid w:val="009D5F60"/>
    <w:rsid w:val="009D613C"/>
    <w:rsid w:val="009D744C"/>
    <w:rsid w:val="009D7B56"/>
    <w:rsid w:val="009E0584"/>
    <w:rsid w:val="009E26E2"/>
    <w:rsid w:val="009E3106"/>
    <w:rsid w:val="009E32E6"/>
    <w:rsid w:val="009E378B"/>
    <w:rsid w:val="009E3CCA"/>
    <w:rsid w:val="009E4DBC"/>
    <w:rsid w:val="009E6353"/>
    <w:rsid w:val="009E72C8"/>
    <w:rsid w:val="009E792D"/>
    <w:rsid w:val="009F3A28"/>
    <w:rsid w:val="009F6666"/>
    <w:rsid w:val="00A0046C"/>
    <w:rsid w:val="00A01957"/>
    <w:rsid w:val="00A01A57"/>
    <w:rsid w:val="00A0210D"/>
    <w:rsid w:val="00A02B15"/>
    <w:rsid w:val="00A06084"/>
    <w:rsid w:val="00A06889"/>
    <w:rsid w:val="00A102B6"/>
    <w:rsid w:val="00A13707"/>
    <w:rsid w:val="00A14257"/>
    <w:rsid w:val="00A14409"/>
    <w:rsid w:val="00A1455C"/>
    <w:rsid w:val="00A14BDE"/>
    <w:rsid w:val="00A151C9"/>
    <w:rsid w:val="00A15F2E"/>
    <w:rsid w:val="00A2109C"/>
    <w:rsid w:val="00A21330"/>
    <w:rsid w:val="00A23E4F"/>
    <w:rsid w:val="00A24ED4"/>
    <w:rsid w:val="00A26B26"/>
    <w:rsid w:val="00A2706E"/>
    <w:rsid w:val="00A275ED"/>
    <w:rsid w:val="00A30147"/>
    <w:rsid w:val="00A313F9"/>
    <w:rsid w:val="00A3208B"/>
    <w:rsid w:val="00A326CA"/>
    <w:rsid w:val="00A329EF"/>
    <w:rsid w:val="00A33A7D"/>
    <w:rsid w:val="00A34470"/>
    <w:rsid w:val="00A35576"/>
    <w:rsid w:val="00A403AC"/>
    <w:rsid w:val="00A40EAA"/>
    <w:rsid w:val="00A41006"/>
    <w:rsid w:val="00A42F0A"/>
    <w:rsid w:val="00A453E4"/>
    <w:rsid w:val="00A45E59"/>
    <w:rsid w:val="00A46311"/>
    <w:rsid w:val="00A46D93"/>
    <w:rsid w:val="00A5064D"/>
    <w:rsid w:val="00A51CBB"/>
    <w:rsid w:val="00A522D0"/>
    <w:rsid w:val="00A5252D"/>
    <w:rsid w:val="00A52EBF"/>
    <w:rsid w:val="00A538C8"/>
    <w:rsid w:val="00A60303"/>
    <w:rsid w:val="00A604AE"/>
    <w:rsid w:val="00A60842"/>
    <w:rsid w:val="00A60E58"/>
    <w:rsid w:val="00A6139C"/>
    <w:rsid w:val="00A6374E"/>
    <w:rsid w:val="00A63E8E"/>
    <w:rsid w:val="00A64E4D"/>
    <w:rsid w:val="00A65427"/>
    <w:rsid w:val="00A65A21"/>
    <w:rsid w:val="00A70E72"/>
    <w:rsid w:val="00A70FE7"/>
    <w:rsid w:val="00A71FD1"/>
    <w:rsid w:val="00A76693"/>
    <w:rsid w:val="00A76D9A"/>
    <w:rsid w:val="00A8032E"/>
    <w:rsid w:val="00A80CE5"/>
    <w:rsid w:val="00A812D9"/>
    <w:rsid w:val="00A8219F"/>
    <w:rsid w:val="00A8304B"/>
    <w:rsid w:val="00A83645"/>
    <w:rsid w:val="00A84B1B"/>
    <w:rsid w:val="00A84B54"/>
    <w:rsid w:val="00A84C57"/>
    <w:rsid w:val="00A8744F"/>
    <w:rsid w:val="00A90069"/>
    <w:rsid w:val="00A907FF"/>
    <w:rsid w:val="00A90B7A"/>
    <w:rsid w:val="00A93624"/>
    <w:rsid w:val="00A95BD5"/>
    <w:rsid w:val="00A9785D"/>
    <w:rsid w:val="00AA0783"/>
    <w:rsid w:val="00AA18F8"/>
    <w:rsid w:val="00AA2758"/>
    <w:rsid w:val="00AA30C7"/>
    <w:rsid w:val="00AA39D3"/>
    <w:rsid w:val="00AA499C"/>
    <w:rsid w:val="00AA4EAC"/>
    <w:rsid w:val="00AB1434"/>
    <w:rsid w:val="00AB25FC"/>
    <w:rsid w:val="00AB42FC"/>
    <w:rsid w:val="00AB451F"/>
    <w:rsid w:val="00AB5CD0"/>
    <w:rsid w:val="00AB6B06"/>
    <w:rsid w:val="00AC14F3"/>
    <w:rsid w:val="00AC22E2"/>
    <w:rsid w:val="00AC3419"/>
    <w:rsid w:val="00AC3FB5"/>
    <w:rsid w:val="00AC401E"/>
    <w:rsid w:val="00AC5002"/>
    <w:rsid w:val="00AC75D6"/>
    <w:rsid w:val="00AC7910"/>
    <w:rsid w:val="00AD09C5"/>
    <w:rsid w:val="00AD09E7"/>
    <w:rsid w:val="00AD1802"/>
    <w:rsid w:val="00AD3F82"/>
    <w:rsid w:val="00AD4E6D"/>
    <w:rsid w:val="00AD7D96"/>
    <w:rsid w:val="00AE102A"/>
    <w:rsid w:val="00AE382C"/>
    <w:rsid w:val="00AE56AE"/>
    <w:rsid w:val="00AE6C2B"/>
    <w:rsid w:val="00AF212D"/>
    <w:rsid w:val="00AF2CE5"/>
    <w:rsid w:val="00AF2EB5"/>
    <w:rsid w:val="00AF3DB3"/>
    <w:rsid w:val="00AF4EFD"/>
    <w:rsid w:val="00AF78D5"/>
    <w:rsid w:val="00AF7F58"/>
    <w:rsid w:val="00B009CE"/>
    <w:rsid w:val="00B00ED3"/>
    <w:rsid w:val="00B07288"/>
    <w:rsid w:val="00B07639"/>
    <w:rsid w:val="00B07D83"/>
    <w:rsid w:val="00B120B0"/>
    <w:rsid w:val="00B120B4"/>
    <w:rsid w:val="00B14815"/>
    <w:rsid w:val="00B1590A"/>
    <w:rsid w:val="00B16389"/>
    <w:rsid w:val="00B17072"/>
    <w:rsid w:val="00B17147"/>
    <w:rsid w:val="00B20A74"/>
    <w:rsid w:val="00B218A1"/>
    <w:rsid w:val="00B228E8"/>
    <w:rsid w:val="00B22EEA"/>
    <w:rsid w:val="00B231BC"/>
    <w:rsid w:val="00B23AB3"/>
    <w:rsid w:val="00B25289"/>
    <w:rsid w:val="00B25CFD"/>
    <w:rsid w:val="00B2713E"/>
    <w:rsid w:val="00B27BC7"/>
    <w:rsid w:val="00B27EF6"/>
    <w:rsid w:val="00B31163"/>
    <w:rsid w:val="00B3159F"/>
    <w:rsid w:val="00B32A88"/>
    <w:rsid w:val="00B3382F"/>
    <w:rsid w:val="00B33A6F"/>
    <w:rsid w:val="00B3498B"/>
    <w:rsid w:val="00B3531D"/>
    <w:rsid w:val="00B37DBB"/>
    <w:rsid w:val="00B4027B"/>
    <w:rsid w:val="00B408CE"/>
    <w:rsid w:val="00B40E71"/>
    <w:rsid w:val="00B41D77"/>
    <w:rsid w:val="00B46D90"/>
    <w:rsid w:val="00B51C13"/>
    <w:rsid w:val="00B52F70"/>
    <w:rsid w:val="00B54438"/>
    <w:rsid w:val="00B5543D"/>
    <w:rsid w:val="00B561FD"/>
    <w:rsid w:val="00B57608"/>
    <w:rsid w:val="00B61D4D"/>
    <w:rsid w:val="00B62863"/>
    <w:rsid w:val="00B63CCF"/>
    <w:rsid w:val="00B64969"/>
    <w:rsid w:val="00B64F0C"/>
    <w:rsid w:val="00B66867"/>
    <w:rsid w:val="00B669D5"/>
    <w:rsid w:val="00B66FF5"/>
    <w:rsid w:val="00B67509"/>
    <w:rsid w:val="00B67E03"/>
    <w:rsid w:val="00B71A65"/>
    <w:rsid w:val="00B729CF"/>
    <w:rsid w:val="00B72A5A"/>
    <w:rsid w:val="00B72D99"/>
    <w:rsid w:val="00B76514"/>
    <w:rsid w:val="00B772C7"/>
    <w:rsid w:val="00B77EDB"/>
    <w:rsid w:val="00B8118E"/>
    <w:rsid w:val="00B82F60"/>
    <w:rsid w:val="00B82FA1"/>
    <w:rsid w:val="00B83C8B"/>
    <w:rsid w:val="00B84B2B"/>
    <w:rsid w:val="00B86383"/>
    <w:rsid w:val="00B8765C"/>
    <w:rsid w:val="00B906F9"/>
    <w:rsid w:val="00B90B32"/>
    <w:rsid w:val="00B90F77"/>
    <w:rsid w:val="00B91138"/>
    <w:rsid w:val="00B922D0"/>
    <w:rsid w:val="00B92572"/>
    <w:rsid w:val="00B92B14"/>
    <w:rsid w:val="00B92C48"/>
    <w:rsid w:val="00B94A41"/>
    <w:rsid w:val="00B94E1C"/>
    <w:rsid w:val="00B96C26"/>
    <w:rsid w:val="00B96C35"/>
    <w:rsid w:val="00B97398"/>
    <w:rsid w:val="00B97551"/>
    <w:rsid w:val="00BA0AF0"/>
    <w:rsid w:val="00BA0B80"/>
    <w:rsid w:val="00BA28B2"/>
    <w:rsid w:val="00BA3489"/>
    <w:rsid w:val="00BA56E6"/>
    <w:rsid w:val="00BA5B6B"/>
    <w:rsid w:val="00BA654D"/>
    <w:rsid w:val="00BA71CE"/>
    <w:rsid w:val="00BA7D43"/>
    <w:rsid w:val="00BA7F19"/>
    <w:rsid w:val="00BB276A"/>
    <w:rsid w:val="00BB2902"/>
    <w:rsid w:val="00BB2DFD"/>
    <w:rsid w:val="00BB334F"/>
    <w:rsid w:val="00BC1359"/>
    <w:rsid w:val="00BC137F"/>
    <w:rsid w:val="00BC3094"/>
    <w:rsid w:val="00BC585C"/>
    <w:rsid w:val="00BC5B17"/>
    <w:rsid w:val="00BC64F6"/>
    <w:rsid w:val="00BC7735"/>
    <w:rsid w:val="00BD0799"/>
    <w:rsid w:val="00BD508D"/>
    <w:rsid w:val="00BD52EB"/>
    <w:rsid w:val="00BD5E1C"/>
    <w:rsid w:val="00BD62DD"/>
    <w:rsid w:val="00BD7FD9"/>
    <w:rsid w:val="00BE07FA"/>
    <w:rsid w:val="00BE0B88"/>
    <w:rsid w:val="00BE1201"/>
    <w:rsid w:val="00BE3301"/>
    <w:rsid w:val="00BE61D0"/>
    <w:rsid w:val="00BF08DF"/>
    <w:rsid w:val="00BF1FCE"/>
    <w:rsid w:val="00BF2F5C"/>
    <w:rsid w:val="00BF4D25"/>
    <w:rsid w:val="00BF67A9"/>
    <w:rsid w:val="00BF6E11"/>
    <w:rsid w:val="00BF7A6A"/>
    <w:rsid w:val="00C024E9"/>
    <w:rsid w:val="00C04790"/>
    <w:rsid w:val="00C04F0F"/>
    <w:rsid w:val="00C050BE"/>
    <w:rsid w:val="00C06894"/>
    <w:rsid w:val="00C06F9F"/>
    <w:rsid w:val="00C07D96"/>
    <w:rsid w:val="00C11D5E"/>
    <w:rsid w:val="00C1598B"/>
    <w:rsid w:val="00C1606D"/>
    <w:rsid w:val="00C20FE5"/>
    <w:rsid w:val="00C22E89"/>
    <w:rsid w:val="00C2438B"/>
    <w:rsid w:val="00C24981"/>
    <w:rsid w:val="00C25060"/>
    <w:rsid w:val="00C306AD"/>
    <w:rsid w:val="00C31499"/>
    <w:rsid w:val="00C31B7C"/>
    <w:rsid w:val="00C3385E"/>
    <w:rsid w:val="00C34588"/>
    <w:rsid w:val="00C3566E"/>
    <w:rsid w:val="00C36458"/>
    <w:rsid w:val="00C367BA"/>
    <w:rsid w:val="00C369AB"/>
    <w:rsid w:val="00C40994"/>
    <w:rsid w:val="00C41E60"/>
    <w:rsid w:val="00C42BAD"/>
    <w:rsid w:val="00C42CF4"/>
    <w:rsid w:val="00C44B89"/>
    <w:rsid w:val="00C4537D"/>
    <w:rsid w:val="00C4770E"/>
    <w:rsid w:val="00C5167C"/>
    <w:rsid w:val="00C5183A"/>
    <w:rsid w:val="00C51E25"/>
    <w:rsid w:val="00C5464B"/>
    <w:rsid w:val="00C5468E"/>
    <w:rsid w:val="00C558BD"/>
    <w:rsid w:val="00C55DF6"/>
    <w:rsid w:val="00C55F8D"/>
    <w:rsid w:val="00C57D91"/>
    <w:rsid w:val="00C61514"/>
    <w:rsid w:val="00C6232E"/>
    <w:rsid w:val="00C624BF"/>
    <w:rsid w:val="00C6292D"/>
    <w:rsid w:val="00C63681"/>
    <w:rsid w:val="00C661A4"/>
    <w:rsid w:val="00C669FB"/>
    <w:rsid w:val="00C675C8"/>
    <w:rsid w:val="00C700BC"/>
    <w:rsid w:val="00C70F0D"/>
    <w:rsid w:val="00C712E6"/>
    <w:rsid w:val="00C72331"/>
    <w:rsid w:val="00C72333"/>
    <w:rsid w:val="00C74827"/>
    <w:rsid w:val="00C76F7B"/>
    <w:rsid w:val="00C83873"/>
    <w:rsid w:val="00C86635"/>
    <w:rsid w:val="00C86E79"/>
    <w:rsid w:val="00C8740D"/>
    <w:rsid w:val="00C904CE"/>
    <w:rsid w:val="00C9168F"/>
    <w:rsid w:val="00C919DF"/>
    <w:rsid w:val="00C9253A"/>
    <w:rsid w:val="00C95471"/>
    <w:rsid w:val="00C9647F"/>
    <w:rsid w:val="00C968CD"/>
    <w:rsid w:val="00CA18A4"/>
    <w:rsid w:val="00CA3851"/>
    <w:rsid w:val="00CA442B"/>
    <w:rsid w:val="00CA58AB"/>
    <w:rsid w:val="00CB06BB"/>
    <w:rsid w:val="00CB1966"/>
    <w:rsid w:val="00CB1F6E"/>
    <w:rsid w:val="00CB3158"/>
    <w:rsid w:val="00CB4311"/>
    <w:rsid w:val="00CB4D01"/>
    <w:rsid w:val="00CB5B46"/>
    <w:rsid w:val="00CB63F5"/>
    <w:rsid w:val="00CB7D08"/>
    <w:rsid w:val="00CC0D4F"/>
    <w:rsid w:val="00CC0F30"/>
    <w:rsid w:val="00CC1CA1"/>
    <w:rsid w:val="00CC2595"/>
    <w:rsid w:val="00CD07A4"/>
    <w:rsid w:val="00CD07F3"/>
    <w:rsid w:val="00CD0C11"/>
    <w:rsid w:val="00CD1775"/>
    <w:rsid w:val="00CD1786"/>
    <w:rsid w:val="00CD1E34"/>
    <w:rsid w:val="00CD2FC9"/>
    <w:rsid w:val="00CD57ED"/>
    <w:rsid w:val="00CD6868"/>
    <w:rsid w:val="00CE06BA"/>
    <w:rsid w:val="00CE1694"/>
    <w:rsid w:val="00CE1C70"/>
    <w:rsid w:val="00CE2422"/>
    <w:rsid w:val="00CE3EC8"/>
    <w:rsid w:val="00CE4C8A"/>
    <w:rsid w:val="00CE771F"/>
    <w:rsid w:val="00CE7842"/>
    <w:rsid w:val="00CF0246"/>
    <w:rsid w:val="00CF06D3"/>
    <w:rsid w:val="00CF18CC"/>
    <w:rsid w:val="00CF18FB"/>
    <w:rsid w:val="00CF1A87"/>
    <w:rsid w:val="00CF1D70"/>
    <w:rsid w:val="00CF2206"/>
    <w:rsid w:val="00CF303A"/>
    <w:rsid w:val="00CF37C9"/>
    <w:rsid w:val="00CF4381"/>
    <w:rsid w:val="00CF4B9E"/>
    <w:rsid w:val="00D00336"/>
    <w:rsid w:val="00D0131D"/>
    <w:rsid w:val="00D02B64"/>
    <w:rsid w:val="00D03163"/>
    <w:rsid w:val="00D05E63"/>
    <w:rsid w:val="00D05EE6"/>
    <w:rsid w:val="00D07558"/>
    <w:rsid w:val="00D103F0"/>
    <w:rsid w:val="00D11601"/>
    <w:rsid w:val="00D14239"/>
    <w:rsid w:val="00D1484B"/>
    <w:rsid w:val="00D16D06"/>
    <w:rsid w:val="00D17D96"/>
    <w:rsid w:val="00D223D7"/>
    <w:rsid w:val="00D224E7"/>
    <w:rsid w:val="00D2272F"/>
    <w:rsid w:val="00D22805"/>
    <w:rsid w:val="00D23837"/>
    <w:rsid w:val="00D24402"/>
    <w:rsid w:val="00D252EE"/>
    <w:rsid w:val="00D25600"/>
    <w:rsid w:val="00D26665"/>
    <w:rsid w:val="00D26FC4"/>
    <w:rsid w:val="00D2720B"/>
    <w:rsid w:val="00D274EB"/>
    <w:rsid w:val="00D3026F"/>
    <w:rsid w:val="00D31829"/>
    <w:rsid w:val="00D31FDC"/>
    <w:rsid w:val="00D3296E"/>
    <w:rsid w:val="00D33575"/>
    <w:rsid w:val="00D347F1"/>
    <w:rsid w:val="00D3560C"/>
    <w:rsid w:val="00D36F93"/>
    <w:rsid w:val="00D400B4"/>
    <w:rsid w:val="00D4067E"/>
    <w:rsid w:val="00D408EA"/>
    <w:rsid w:val="00D40D93"/>
    <w:rsid w:val="00D415A2"/>
    <w:rsid w:val="00D41CBB"/>
    <w:rsid w:val="00D42551"/>
    <w:rsid w:val="00D42EF4"/>
    <w:rsid w:val="00D447A2"/>
    <w:rsid w:val="00D45862"/>
    <w:rsid w:val="00D51BF0"/>
    <w:rsid w:val="00D51E6D"/>
    <w:rsid w:val="00D52115"/>
    <w:rsid w:val="00D52C33"/>
    <w:rsid w:val="00D52E1E"/>
    <w:rsid w:val="00D537B3"/>
    <w:rsid w:val="00D55705"/>
    <w:rsid w:val="00D56AF3"/>
    <w:rsid w:val="00D57BE0"/>
    <w:rsid w:val="00D625FB"/>
    <w:rsid w:val="00D626B9"/>
    <w:rsid w:val="00D64FE7"/>
    <w:rsid w:val="00D773FC"/>
    <w:rsid w:val="00D83259"/>
    <w:rsid w:val="00D86AF2"/>
    <w:rsid w:val="00D87788"/>
    <w:rsid w:val="00D9021E"/>
    <w:rsid w:val="00D91954"/>
    <w:rsid w:val="00D92D8F"/>
    <w:rsid w:val="00D93687"/>
    <w:rsid w:val="00D93790"/>
    <w:rsid w:val="00D938B1"/>
    <w:rsid w:val="00D93E0A"/>
    <w:rsid w:val="00D94362"/>
    <w:rsid w:val="00D9577E"/>
    <w:rsid w:val="00D976C8"/>
    <w:rsid w:val="00DA1914"/>
    <w:rsid w:val="00DA19DA"/>
    <w:rsid w:val="00DA5353"/>
    <w:rsid w:val="00DA58C6"/>
    <w:rsid w:val="00DA5B99"/>
    <w:rsid w:val="00DA5D87"/>
    <w:rsid w:val="00DA5EAE"/>
    <w:rsid w:val="00DA6E84"/>
    <w:rsid w:val="00DB1041"/>
    <w:rsid w:val="00DB33B5"/>
    <w:rsid w:val="00DB3665"/>
    <w:rsid w:val="00DB3DDD"/>
    <w:rsid w:val="00DB4504"/>
    <w:rsid w:val="00DB6544"/>
    <w:rsid w:val="00DB6EA8"/>
    <w:rsid w:val="00DC182E"/>
    <w:rsid w:val="00DC27CD"/>
    <w:rsid w:val="00DC2A42"/>
    <w:rsid w:val="00DC2F78"/>
    <w:rsid w:val="00DC3D59"/>
    <w:rsid w:val="00DC3FEE"/>
    <w:rsid w:val="00DC4EEF"/>
    <w:rsid w:val="00DC5565"/>
    <w:rsid w:val="00DC6092"/>
    <w:rsid w:val="00DC66CE"/>
    <w:rsid w:val="00DC780B"/>
    <w:rsid w:val="00DD1EB5"/>
    <w:rsid w:val="00DD297C"/>
    <w:rsid w:val="00DD2A30"/>
    <w:rsid w:val="00DD2EF6"/>
    <w:rsid w:val="00DD5E37"/>
    <w:rsid w:val="00DD5E4B"/>
    <w:rsid w:val="00DD7185"/>
    <w:rsid w:val="00DE0936"/>
    <w:rsid w:val="00DE1781"/>
    <w:rsid w:val="00DE19E6"/>
    <w:rsid w:val="00DE1A98"/>
    <w:rsid w:val="00DE50BB"/>
    <w:rsid w:val="00DE56CB"/>
    <w:rsid w:val="00DF0062"/>
    <w:rsid w:val="00DF2682"/>
    <w:rsid w:val="00DF3CC7"/>
    <w:rsid w:val="00DF41B8"/>
    <w:rsid w:val="00DF5825"/>
    <w:rsid w:val="00DF6F83"/>
    <w:rsid w:val="00DF7F9E"/>
    <w:rsid w:val="00E017DD"/>
    <w:rsid w:val="00E02B82"/>
    <w:rsid w:val="00E03C4E"/>
    <w:rsid w:val="00E0493D"/>
    <w:rsid w:val="00E0559D"/>
    <w:rsid w:val="00E06781"/>
    <w:rsid w:val="00E06E0B"/>
    <w:rsid w:val="00E06E2D"/>
    <w:rsid w:val="00E10F11"/>
    <w:rsid w:val="00E1224E"/>
    <w:rsid w:val="00E132A7"/>
    <w:rsid w:val="00E133AA"/>
    <w:rsid w:val="00E133FE"/>
    <w:rsid w:val="00E144D6"/>
    <w:rsid w:val="00E14C3E"/>
    <w:rsid w:val="00E15B59"/>
    <w:rsid w:val="00E160B8"/>
    <w:rsid w:val="00E1740C"/>
    <w:rsid w:val="00E179E6"/>
    <w:rsid w:val="00E21F6F"/>
    <w:rsid w:val="00E22DBD"/>
    <w:rsid w:val="00E22F3F"/>
    <w:rsid w:val="00E23563"/>
    <w:rsid w:val="00E25495"/>
    <w:rsid w:val="00E32C80"/>
    <w:rsid w:val="00E3618C"/>
    <w:rsid w:val="00E37298"/>
    <w:rsid w:val="00E37C00"/>
    <w:rsid w:val="00E40DE8"/>
    <w:rsid w:val="00E44301"/>
    <w:rsid w:val="00E44C09"/>
    <w:rsid w:val="00E4654F"/>
    <w:rsid w:val="00E47246"/>
    <w:rsid w:val="00E47B78"/>
    <w:rsid w:val="00E50AD0"/>
    <w:rsid w:val="00E52A47"/>
    <w:rsid w:val="00E52E5F"/>
    <w:rsid w:val="00E53029"/>
    <w:rsid w:val="00E532C8"/>
    <w:rsid w:val="00E55734"/>
    <w:rsid w:val="00E57C0C"/>
    <w:rsid w:val="00E60883"/>
    <w:rsid w:val="00E6142B"/>
    <w:rsid w:val="00E614DF"/>
    <w:rsid w:val="00E61932"/>
    <w:rsid w:val="00E61A73"/>
    <w:rsid w:val="00E6281A"/>
    <w:rsid w:val="00E632AF"/>
    <w:rsid w:val="00E6356B"/>
    <w:rsid w:val="00E638F7"/>
    <w:rsid w:val="00E64507"/>
    <w:rsid w:val="00E64F58"/>
    <w:rsid w:val="00E6675A"/>
    <w:rsid w:val="00E7077B"/>
    <w:rsid w:val="00E70ADF"/>
    <w:rsid w:val="00E71217"/>
    <w:rsid w:val="00E72833"/>
    <w:rsid w:val="00E731D8"/>
    <w:rsid w:val="00E74F43"/>
    <w:rsid w:val="00E75351"/>
    <w:rsid w:val="00E75DEA"/>
    <w:rsid w:val="00E77CCB"/>
    <w:rsid w:val="00E8076C"/>
    <w:rsid w:val="00E80DA9"/>
    <w:rsid w:val="00E81AEA"/>
    <w:rsid w:val="00E8294D"/>
    <w:rsid w:val="00E84CE7"/>
    <w:rsid w:val="00E84FC2"/>
    <w:rsid w:val="00E857B2"/>
    <w:rsid w:val="00E866CF"/>
    <w:rsid w:val="00E90A28"/>
    <w:rsid w:val="00E95753"/>
    <w:rsid w:val="00E958BE"/>
    <w:rsid w:val="00E972DF"/>
    <w:rsid w:val="00EA1189"/>
    <w:rsid w:val="00EA1D22"/>
    <w:rsid w:val="00EA299B"/>
    <w:rsid w:val="00EA50A8"/>
    <w:rsid w:val="00EA7560"/>
    <w:rsid w:val="00EB0091"/>
    <w:rsid w:val="00EB0325"/>
    <w:rsid w:val="00EB0B06"/>
    <w:rsid w:val="00EB18A3"/>
    <w:rsid w:val="00EB5875"/>
    <w:rsid w:val="00EB67DA"/>
    <w:rsid w:val="00EB6EE5"/>
    <w:rsid w:val="00EC09AB"/>
    <w:rsid w:val="00EC1242"/>
    <w:rsid w:val="00EC1822"/>
    <w:rsid w:val="00EC1F9E"/>
    <w:rsid w:val="00EC374A"/>
    <w:rsid w:val="00EC3E89"/>
    <w:rsid w:val="00EC4C06"/>
    <w:rsid w:val="00EC617C"/>
    <w:rsid w:val="00EC6506"/>
    <w:rsid w:val="00EC72CE"/>
    <w:rsid w:val="00ED1CAC"/>
    <w:rsid w:val="00ED2753"/>
    <w:rsid w:val="00ED4B9B"/>
    <w:rsid w:val="00ED70E8"/>
    <w:rsid w:val="00ED71AC"/>
    <w:rsid w:val="00ED7419"/>
    <w:rsid w:val="00EE3C45"/>
    <w:rsid w:val="00EE43A8"/>
    <w:rsid w:val="00EE4926"/>
    <w:rsid w:val="00EE65E4"/>
    <w:rsid w:val="00EE72C5"/>
    <w:rsid w:val="00EF06F1"/>
    <w:rsid w:val="00EF18B3"/>
    <w:rsid w:val="00EF1AAB"/>
    <w:rsid w:val="00EF26DC"/>
    <w:rsid w:val="00EF43B6"/>
    <w:rsid w:val="00EF47F3"/>
    <w:rsid w:val="00EF5A96"/>
    <w:rsid w:val="00EF7B08"/>
    <w:rsid w:val="00F02E6B"/>
    <w:rsid w:val="00F03138"/>
    <w:rsid w:val="00F0412A"/>
    <w:rsid w:val="00F043D1"/>
    <w:rsid w:val="00F04B7B"/>
    <w:rsid w:val="00F05036"/>
    <w:rsid w:val="00F05094"/>
    <w:rsid w:val="00F057DB"/>
    <w:rsid w:val="00F0617E"/>
    <w:rsid w:val="00F06413"/>
    <w:rsid w:val="00F06DA0"/>
    <w:rsid w:val="00F07307"/>
    <w:rsid w:val="00F07676"/>
    <w:rsid w:val="00F1031A"/>
    <w:rsid w:val="00F10344"/>
    <w:rsid w:val="00F114FC"/>
    <w:rsid w:val="00F12500"/>
    <w:rsid w:val="00F12FAD"/>
    <w:rsid w:val="00F13BBA"/>
    <w:rsid w:val="00F14588"/>
    <w:rsid w:val="00F2130D"/>
    <w:rsid w:val="00F22777"/>
    <w:rsid w:val="00F22B18"/>
    <w:rsid w:val="00F236C2"/>
    <w:rsid w:val="00F24B7E"/>
    <w:rsid w:val="00F312FD"/>
    <w:rsid w:val="00F323B3"/>
    <w:rsid w:val="00F32952"/>
    <w:rsid w:val="00F33E96"/>
    <w:rsid w:val="00F35B28"/>
    <w:rsid w:val="00F35B70"/>
    <w:rsid w:val="00F35CAF"/>
    <w:rsid w:val="00F365DA"/>
    <w:rsid w:val="00F3679A"/>
    <w:rsid w:val="00F374F4"/>
    <w:rsid w:val="00F37DDC"/>
    <w:rsid w:val="00F40120"/>
    <w:rsid w:val="00F40581"/>
    <w:rsid w:val="00F40B86"/>
    <w:rsid w:val="00F417B7"/>
    <w:rsid w:val="00F44260"/>
    <w:rsid w:val="00F4488A"/>
    <w:rsid w:val="00F44A19"/>
    <w:rsid w:val="00F44FD9"/>
    <w:rsid w:val="00F4563F"/>
    <w:rsid w:val="00F45B08"/>
    <w:rsid w:val="00F47519"/>
    <w:rsid w:val="00F50D31"/>
    <w:rsid w:val="00F5161A"/>
    <w:rsid w:val="00F51FF0"/>
    <w:rsid w:val="00F52EAA"/>
    <w:rsid w:val="00F5320F"/>
    <w:rsid w:val="00F6223A"/>
    <w:rsid w:val="00F622C1"/>
    <w:rsid w:val="00F6252F"/>
    <w:rsid w:val="00F63CC5"/>
    <w:rsid w:val="00F64D7A"/>
    <w:rsid w:val="00F6511D"/>
    <w:rsid w:val="00F6523D"/>
    <w:rsid w:val="00F655D8"/>
    <w:rsid w:val="00F66B90"/>
    <w:rsid w:val="00F66BC8"/>
    <w:rsid w:val="00F67015"/>
    <w:rsid w:val="00F736AC"/>
    <w:rsid w:val="00F73B30"/>
    <w:rsid w:val="00F73F09"/>
    <w:rsid w:val="00F73F4B"/>
    <w:rsid w:val="00F8052F"/>
    <w:rsid w:val="00F84F8A"/>
    <w:rsid w:val="00F87BCB"/>
    <w:rsid w:val="00F90C3D"/>
    <w:rsid w:val="00F91E14"/>
    <w:rsid w:val="00F92091"/>
    <w:rsid w:val="00F92EB8"/>
    <w:rsid w:val="00F934DB"/>
    <w:rsid w:val="00F975A9"/>
    <w:rsid w:val="00FA0660"/>
    <w:rsid w:val="00FA1C79"/>
    <w:rsid w:val="00FA2711"/>
    <w:rsid w:val="00FA279F"/>
    <w:rsid w:val="00FA50AD"/>
    <w:rsid w:val="00FA5F27"/>
    <w:rsid w:val="00FA7358"/>
    <w:rsid w:val="00FA7BD6"/>
    <w:rsid w:val="00FB04EE"/>
    <w:rsid w:val="00FB0DD8"/>
    <w:rsid w:val="00FB1783"/>
    <w:rsid w:val="00FB1E7D"/>
    <w:rsid w:val="00FB21B6"/>
    <w:rsid w:val="00FB28D4"/>
    <w:rsid w:val="00FB4385"/>
    <w:rsid w:val="00FB43FA"/>
    <w:rsid w:val="00FB4EE0"/>
    <w:rsid w:val="00FB578A"/>
    <w:rsid w:val="00FB5E7F"/>
    <w:rsid w:val="00FB7BAB"/>
    <w:rsid w:val="00FC1664"/>
    <w:rsid w:val="00FC2905"/>
    <w:rsid w:val="00FC3AD3"/>
    <w:rsid w:val="00FC5740"/>
    <w:rsid w:val="00FC5D52"/>
    <w:rsid w:val="00FC6658"/>
    <w:rsid w:val="00FC7209"/>
    <w:rsid w:val="00FD0BB5"/>
    <w:rsid w:val="00FD13B7"/>
    <w:rsid w:val="00FD14E9"/>
    <w:rsid w:val="00FD2067"/>
    <w:rsid w:val="00FD292C"/>
    <w:rsid w:val="00FD6235"/>
    <w:rsid w:val="00FD6EC3"/>
    <w:rsid w:val="00FE33F3"/>
    <w:rsid w:val="00FE39B2"/>
    <w:rsid w:val="00FE3F25"/>
    <w:rsid w:val="00FE3F45"/>
    <w:rsid w:val="00FE5746"/>
    <w:rsid w:val="00FE761D"/>
    <w:rsid w:val="00FE7AE9"/>
    <w:rsid w:val="00FF02F8"/>
    <w:rsid w:val="00FF0D96"/>
    <w:rsid w:val="00FF1972"/>
    <w:rsid w:val="00FF4272"/>
    <w:rsid w:val="00FF51B4"/>
    <w:rsid w:val="00FF750C"/>
    <w:rsid w:val="00FF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9DEA3"/>
  <w15:docId w15:val="{B2CC12E4-B20B-1343-B7B8-ABEC67840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E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98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981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4699B"/>
    <w:rPr>
      <w:i/>
      <w:iCs/>
    </w:rPr>
  </w:style>
  <w:style w:type="character" w:customStyle="1" w:styleId="r-search-result">
    <w:name w:val="r-search-result"/>
    <w:basedOn w:val="DefaultParagraphFont"/>
    <w:rsid w:val="0034699B"/>
  </w:style>
  <w:style w:type="character" w:styleId="Hyperlink">
    <w:name w:val="Hyperlink"/>
    <w:basedOn w:val="DefaultParagraphFont"/>
    <w:uiPriority w:val="99"/>
    <w:unhideWhenUsed/>
    <w:rsid w:val="0034699B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85522"/>
    <w:pPr>
      <w:spacing w:after="160" w:line="480" w:lineRule="auto"/>
    </w:pPr>
    <w:rPr>
      <w:rFonts w:eastAsiaTheme="minorHAns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85522"/>
    <w:rPr>
      <w:rFonts w:ascii="Times New Roman" w:hAnsi="Times New Roman" w:cs="Times New Roman"/>
      <w:noProof/>
      <w:szCs w:val="22"/>
    </w:rPr>
  </w:style>
  <w:style w:type="table" w:styleId="TableGrid">
    <w:name w:val="Table Grid"/>
    <w:basedOn w:val="TableNormal"/>
    <w:uiPriority w:val="39"/>
    <w:rsid w:val="007A78DE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7A78DE"/>
  </w:style>
  <w:style w:type="paragraph" w:styleId="ListParagraph">
    <w:name w:val="List Paragraph"/>
    <w:basedOn w:val="Normal"/>
    <w:uiPriority w:val="34"/>
    <w:qFormat/>
    <w:rsid w:val="007A78DE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A78D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A78D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A78D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A78DE"/>
    <w:rPr>
      <w:sz w:val="22"/>
      <w:szCs w:val="22"/>
    </w:rPr>
  </w:style>
  <w:style w:type="paragraph" w:customStyle="1" w:styleId="Default">
    <w:name w:val="Default"/>
    <w:rsid w:val="007A78DE"/>
    <w:pPr>
      <w:autoSpaceDE w:val="0"/>
      <w:autoSpaceDN w:val="0"/>
      <w:adjustRightInd w:val="0"/>
    </w:pPr>
    <w:rPr>
      <w:rFonts w:ascii="Tahoma" w:hAnsi="Tahoma" w:cs="Tahom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7A7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677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8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8D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A78DE"/>
  </w:style>
  <w:style w:type="character" w:styleId="FollowedHyperlink">
    <w:name w:val="FollowedHyperlink"/>
    <w:basedOn w:val="DefaultParagraphFont"/>
    <w:uiPriority w:val="99"/>
    <w:semiHidden/>
    <w:unhideWhenUsed/>
    <w:rsid w:val="007D12A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B2589"/>
  </w:style>
  <w:style w:type="paragraph" w:styleId="NormalWeb">
    <w:name w:val="Normal (Web)"/>
    <w:basedOn w:val="Normal"/>
    <w:uiPriority w:val="99"/>
    <w:unhideWhenUsed/>
    <w:rsid w:val="004B1CA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92EB8"/>
    <w:rPr>
      <w:b/>
      <w:bCs/>
    </w:rPr>
  </w:style>
  <w:style w:type="character" w:customStyle="1" w:styleId="identifier">
    <w:name w:val="identifier"/>
    <w:basedOn w:val="DefaultParagraphFont"/>
    <w:rsid w:val="00207B45"/>
  </w:style>
  <w:style w:type="character" w:customStyle="1" w:styleId="id-label">
    <w:name w:val="id-label"/>
    <w:basedOn w:val="DefaultParagraphFont"/>
    <w:rsid w:val="00207B45"/>
  </w:style>
  <w:style w:type="character" w:customStyle="1" w:styleId="docsum-journal-citation">
    <w:name w:val="docsum-journal-citation"/>
    <w:basedOn w:val="DefaultParagraphFont"/>
    <w:rsid w:val="00043418"/>
  </w:style>
  <w:style w:type="character" w:customStyle="1" w:styleId="citation-part">
    <w:name w:val="citation-part"/>
    <w:basedOn w:val="DefaultParagraphFont"/>
    <w:rsid w:val="00043418"/>
  </w:style>
  <w:style w:type="character" w:customStyle="1" w:styleId="docsum-pmid">
    <w:name w:val="docsum-pmid"/>
    <w:basedOn w:val="DefaultParagraphFont"/>
    <w:rsid w:val="00043418"/>
  </w:style>
  <w:style w:type="character" w:customStyle="1" w:styleId="cit">
    <w:name w:val="cit"/>
    <w:basedOn w:val="DefaultParagraphFont"/>
    <w:rsid w:val="00423B2E"/>
  </w:style>
  <w:style w:type="character" w:customStyle="1" w:styleId="citation-doi">
    <w:name w:val="citation-doi"/>
    <w:basedOn w:val="DefaultParagraphFont"/>
    <w:rsid w:val="00423B2E"/>
  </w:style>
  <w:style w:type="character" w:customStyle="1" w:styleId="apple-converted-space">
    <w:name w:val="apple-converted-space"/>
    <w:basedOn w:val="DefaultParagraphFont"/>
    <w:rsid w:val="0099487D"/>
  </w:style>
  <w:style w:type="character" w:customStyle="1" w:styleId="doi">
    <w:name w:val="doi"/>
    <w:basedOn w:val="DefaultParagraphFont"/>
    <w:rsid w:val="006178F7"/>
  </w:style>
  <w:style w:type="paragraph" w:customStyle="1" w:styleId="EndNoteBibliographyTitle">
    <w:name w:val="EndNote Bibliography Title"/>
    <w:basedOn w:val="Normal"/>
    <w:link w:val="EndNoteBibliographyTitleChar"/>
    <w:rsid w:val="00C6368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63681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368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295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B10A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165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A654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74874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D06D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8508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45677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532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82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0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7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9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7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47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1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507F9A-8798-4BE6-AD36-37617E2D1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fire, Melvyn</dc:creator>
  <cp:lastModifiedBy>Eric Brandt</cp:lastModifiedBy>
  <cp:revision>5</cp:revision>
  <dcterms:created xsi:type="dcterms:W3CDTF">2023-04-06T17:47:00Z</dcterms:created>
  <dcterms:modified xsi:type="dcterms:W3CDTF">2023-04-06T17:47:00Z</dcterms:modified>
</cp:coreProperties>
</file>